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A0617" w14:textId="32191449" w:rsidR="00020FE1" w:rsidRPr="00666B78" w:rsidRDefault="001E48E1" w:rsidP="00445CB4">
      <w:pPr>
        <w:jc w:val="both"/>
        <w:rPr>
          <w:rFonts w:ascii="Times New Roman" w:hAnsi="Times New Roman" w:cs="Times New Roman"/>
          <w:sz w:val="24"/>
        </w:rPr>
      </w:pPr>
      <w:r w:rsidRPr="00666B78">
        <w:rPr>
          <w:rFonts w:ascii="Times New Roman" w:hAnsi="Times New Roman" w:cs="Times New Roman"/>
          <w:sz w:val="24"/>
        </w:rPr>
        <w:t>Table</w:t>
      </w:r>
      <w:r w:rsidR="001E2144" w:rsidRPr="00666B78">
        <w:rPr>
          <w:rFonts w:ascii="Times New Roman" w:hAnsi="Times New Roman" w:cs="Times New Roman"/>
          <w:sz w:val="24"/>
        </w:rPr>
        <w:t xml:space="preserve"> </w:t>
      </w:r>
      <w:r w:rsidR="0078476E" w:rsidRPr="00666B78">
        <w:rPr>
          <w:rFonts w:ascii="Times New Roman" w:hAnsi="Times New Roman" w:cs="Times New Roman"/>
          <w:sz w:val="24"/>
        </w:rPr>
        <w:t xml:space="preserve">S4 </w:t>
      </w:r>
      <w:r w:rsidR="00534386" w:rsidRPr="00666B78">
        <w:rPr>
          <w:rFonts w:ascii="Times New Roman" w:hAnsi="Times New Roman" w:cs="Times New Roman"/>
          <w:sz w:val="24"/>
        </w:rPr>
        <w:t>Thirty s</w:t>
      </w:r>
      <w:r w:rsidR="005E36D0" w:rsidRPr="00666B78">
        <w:rPr>
          <w:rFonts w:ascii="Times New Roman" w:hAnsi="Times New Roman" w:cs="Times New Roman"/>
          <w:sz w:val="24"/>
        </w:rPr>
        <w:t xml:space="preserve">table </w:t>
      </w:r>
      <w:r w:rsidR="00534386" w:rsidRPr="00666B78">
        <w:rPr>
          <w:rFonts w:ascii="Times New Roman" w:hAnsi="Times New Roman" w:cs="Times New Roman"/>
          <w:sz w:val="24"/>
        </w:rPr>
        <w:t>associations</w:t>
      </w:r>
      <w:r w:rsidRPr="00666B78">
        <w:rPr>
          <w:rFonts w:ascii="Times New Roman" w:hAnsi="Times New Roman" w:cs="Times New Roman"/>
          <w:sz w:val="24"/>
        </w:rPr>
        <w:t xml:space="preserve"> </w:t>
      </w:r>
      <w:r w:rsidR="00534386" w:rsidRPr="00666B78">
        <w:rPr>
          <w:rFonts w:ascii="Times New Roman" w:hAnsi="Times New Roman" w:cs="Times New Roman"/>
          <w:sz w:val="24"/>
        </w:rPr>
        <w:t xml:space="preserve">identified </w:t>
      </w:r>
      <w:r w:rsidR="00445CB4" w:rsidRPr="00666B78">
        <w:rPr>
          <w:rFonts w:ascii="Times New Roman" w:hAnsi="Times New Roman" w:cs="Times New Roman"/>
          <w:sz w:val="24"/>
        </w:rPr>
        <w:t>for</w:t>
      </w:r>
      <w:r w:rsidR="00F7177B" w:rsidRPr="00666B78">
        <w:rPr>
          <w:rFonts w:ascii="Times New Roman" w:hAnsi="Times New Roman" w:cs="Times New Roman"/>
          <w:sz w:val="24"/>
        </w:rPr>
        <w:t xml:space="preserve"> grain yield</w:t>
      </w:r>
      <w:r w:rsidR="00CB5DCE" w:rsidRPr="00666B78">
        <w:rPr>
          <w:rFonts w:ascii="Times New Roman" w:hAnsi="Times New Roman" w:cs="Times New Roman"/>
          <w:sz w:val="24"/>
        </w:rPr>
        <w:t xml:space="preserve"> </w:t>
      </w:r>
      <w:r w:rsidR="002B3C17" w:rsidRPr="00666B78">
        <w:rPr>
          <w:rFonts w:ascii="Times New Roman" w:hAnsi="Times New Roman" w:cs="Times New Roman"/>
          <w:sz w:val="24"/>
        </w:rPr>
        <w:t>considering all</w:t>
      </w:r>
      <w:r w:rsidR="00DC1229" w:rsidRPr="00666B78">
        <w:rPr>
          <w:rFonts w:ascii="Times New Roman" w:hAnsi="Times New Roman" w:cs="Times New Roman"/>
          <w:sz w:val="24"/>
        </w:rPr>
        <w:t xml:space="preserve"> EYT</w:t>
      </w:r>
      <w:r w:rsidR="00445CB4" w:rsidRPr="00666B78">
        <w:rPr>
          <w:rFonts w:ascii="Times New Roman" w:hAnsi="Times New Roman" w:cs="Times New Roman"/>
          <w:sz w:val="24"/>
        </w:rPr>
        <w:t xml:space="preserve"> and </w:t>
      </w:r>
      <w:ins w:id="0" w:author="SEHGAL, Deepmala (CIMMYT)" w:date="2020-09-17T15:36:00Z">
        <w:r w:rsidR="0074422B">
          <w:rPr>
            <w:rFonts w:ascii="Times New Roman" w:hAnsi="Times New Roman" w:cs="Times New Roman"/>
            <w:sz w:val="24"/>
          </w:rPr>
          <w:t xml:space="preserve">four testing </w:t>
        </w:r>
      </w:ins>
      <w:r w:rsidR="00445CB4" w:rsidRPr="00666B78">
        <w:rPr>
          <w:rFonts w:ascii="Times New Roman" w:hAnsi="Times New Roman" w:cs="Times New Roman"/>
          <w:sz w:val="24"/>
        </w:rPr>
        <w:t xml:space="preserve">environments </w:t>
      </w:r>
      <w:r w:rsidR="00C727D1" w:rsidRPr="00666B78">
        <w:rPr>
          <w:rFonts w:ascii="Times New Roman" w:hAnsi="Times New Roman" w:cs="Times New Roman"/>
          <w:sz w:val="24"/>
        </w:rPr>
        <w:t xml:space="preserve">(Irrigated; I, Moderate drought; MD, Severe Drought; SD, </w:t>
      </w:r>
      <w:r w:rsidR="00082394" w:rsidRPr="00666B78">
        <w:rPr>
          <w:rFonts w:ascii="Times New Roman" w:hAnsi="Times New Roman" w:cs="Times New Roman"/>
          <w:sz w:val="24"/>
        </w:rPr>
        <w:t xml:space="preserve">Heat Stress; HS) </w:t>
      </w:r>
      <w:r w:rsidR="00445CB4" w:rsidRPr="00666B78">
        <w:rPr>
          <w:rFonts w:ascii="Times New Roman" w:hAnsi="Times New Roman" w:cs="Times New Roman"/>
          <w:sz w:val="24"/>
        </w:rPr>
        <w:t>together</w:t>
      </w:r>
    </w:p>
    <w:tbl>
      <w:tblPr>
        <w:tblStyle w:val="TableGrid"/>
        <w:tblW w:w="1467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900"/>
        <w:gridCol w:w="1530"/>
        <w:gridCol w:w="630"/>
        <w:gridCol w:w="990"/>
        <w:gridCol w:w="1170"/>
        <w:gridCol w:w="810"/>
        <w:gridCol w:w="3420"/>
        <w:gridCol w:w="990"/>
        <w:gridCol w:w="1710"/>
        <w:gridCol w:w="1170"/>
        <w:gridCol w:w="1350"/>
      </w:tblGrid>
      <w:tr w:rsidR="009C0AAF" w:rsidRPr="00666B78" w14:paraId="7BF0C6B2" w14:textId="01E74E0F" w:rsidTr="00F744CF">
        <w:trPr>
          <w:trHeight w:val="1304"/>
        </w:trPr>
        <w:tc>
          <w:tcPr>
            <w:tcW w:w="900" w:type="dxa"/>
          </w:tcPr>
          <w:p w14:paraId="66BEE68D" w14:textId="77777777" w:rsidR="003C57EA" w:rsidRPr="00666B78" w:rsidRDefault="009C0AAF" w:rsidP="001C77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66B78">
              <w:rPr>
                <w:rFonts w:ascii="Times New Roman" w:hAnsi="Times New Roman" w:cs="Times New Roman"/>
                <w:sz w:val="18"/>
                <w:szCs w:val="18"/>
              </w:rPr>
              <w:t xml:space="preserve">Hap. </w:t>
            </w:r>
          </w:p>
          <w:p w14:paraId="6414E62C" w14:textId="6FFD62A9" w:rsidR="009C0AAF" w:rsidRPr="00666B78" w:rsidRDefault="009C0AAF" w:rsidP="001C77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66B78"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</w:p>
        </w:tc>
        <w:tc>
          <w:tcPr>
            <w:tcW w:w="1530" w:type="dxa"/>
          </w:tcPr>
          <w:p w14:paraId="44C05E95" w14:textId="4FAEDDC3" w:rsidR="009C0AAF" w:rsidRPr="00666B78" w:rsidRDefault="009C0AAF" w:rsidP="001C77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66B78">
              <w:rPr>
                <w:rFonts w:ascii="Times New Roman" w:hAnsi="Times New Roman" w:cs="Times New Roman"/>
                <w:sz w:val="18"/>
                <w:szCs w:val="18"/>
              </w:rPr>
              <w:t>Markers in Hap. block</w:t>
            </w:r>
          </w:p>
        </w:tc>
        <w:tc>
          <w:tcPr>
            <w:tcW w:w="630" w:type="dxa"/>
          </w:tcPr>
          <w:p w14:paraId="10CF1D0C" w14:textId="69783CC6" w:rsidR="009C0AAF" w:rsidRPr="00666B78" w:rsidRDefault="009C0AAF" w:rsidP="001C77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6B78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990" w:type="dxa"/>
          </w:tcPr>
          <w:p w14:paraId="749A20E2" w14:textId="6012C3C6" w:rsidR="009C0AAF" w:rsidRPr="00666B78" w:rsidRDefault="009C0AAF" w:rsidP="001C770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B78">
              <w:rPr>
                <w:rFonts w:ascii="Times New Roman" w:hAnsi="Times New Roman" w:cs="Times New Roman"/>
                <w:sz w:val="18"/>
                <w:szCs w:val="18"/>
              </w:rPr>
              <w:t>Interval; First-Last SNP (bp)</w:t>
            </w:r>
          </w:p>
        </w:tc>
        <w:tc>
          <w:tcPr>
            <w:tcW w:w="1170" w:type="dxa"/>
          </w:tcPr>
          <w:p w14:paraId="274041E0" w14:textId="651287FD" w:rsidR="009C0AAF" w:rsidRPr="00666B78" w:rsidRDefault="009C0AAF" w:rsidP="001C77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66B78">
              <w:rPr>
                <w:rFonts w:ascii="Times New Roman" w:hAnsi="Times New Roman" w:cs="Times New Roman"/>
                <w:sz w:val="18"/>
                <w:szCs w:val="18"/>
              </w:rPr>
              <w:t>Haplotype alleles</w:t>
            </w:r>
          </w:p>
        </w:tc>
        <w:tc>
          <w:tcPr>
            <w:tcW w:w="810" w:type="dxa"/>
          </w:tcPr>
          <w:p w14:paraId="672C08BD" w14:textId="6B97AFDE" w:rsidR="009C0AAF" w:rsidRPr="00666B78" w:rsidRDefault="009C0AAF" w:rsidP="001C77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66B78">
              <w:rPr>
                <w:rFonts w:ascii="Times New Roman" w:hAnsi="Times New Roman" w:cs="Times New Roman"/>
                <w:sz w:val="18"/>
                <w:szCs w:val="18"/>
              </w:rPr>
              <w:t>Fav. allele</w:t>
            </w:r>
          </w:p>
        </w:tc>
        <w:tc>
          <w:tcPr>
            <w:tcW w:w="3420" w:type="dxa"/>
          </w:tcPr>
          <w:p w14:paraId="26EBA3A2" w14:textId="50165F4D" w:rsidR="009C0AAF" w:rsidRPr="00666B78" w:rsidRDefault="009C0AAF" w:rsidP="001C77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66B78">
              <w:rPr>
                <w:rFonts w:ascii="Times New Roman" w:hAnsi="Times New Roman" w:cs="Times New Roman"/>
                <w:sz w:val="18"/>
                <w:szCs w:val="18"/>
              </w:rPr>
              <w:t xml:space="preserve">EYT; </w:t>
            </w:r>
            <w:ins w:id="1" w:author="SEHGAL, Deepmala (CIMMYT)" w:date="2020-09-21T10:28:00Z">
              <w:r w:rsidR="0070396E">
                <w:rPr>
                  <w:rFonts w:ascii="Times New Roman" w:hAnsi="Times New Roman" w:cs="Times New Roman"/>
                  <w:sz w:val="18"/>
                  <w:szCs w:val="18"/>
                </w:rPr>
                <w:t>Testing e</w:t>
              </w:r>
            </w:ins>
            <w:r w:rsidRPr="00666B78">
              <w:rPr>
                <w:rFonts w:ascii="Times New Roman" w:hAnsi="Times New Roman" w:cs="Times New Roman"/>
                <w:sz w:val="18"/>
                <w:szCs w:val="18"/>
              </w:rPr>
              <w:t>nv</w:t>
            </w:r>
            <w:ins w:id="2" w:author="SEHGAL, Deepmala (CIMMYT)" w:date="2020-09-21T10:29:00Z">
              <w:r w:rsidR="002F5FE6">
                <w:rPr>
                  <w:rFonts w:ascii="Times New Roman" w:hAnsi="Times New Roman" w:cs="Times New Roman"/>
                  <w:sz w:val="18"/>
                  <w:szCs w:val="18"/>
                </w:rPr>
                <w:t>ironment</w:t>
              </w:r>
            </w:ins>
          </w:p>
        </w:tc>
        <w:tc>
          <w:tcPr>
            <w:tcW w:w="990" w:type="dxa"/>
          </w:tcPr>
          <w:p w14:paraId="3E55C845" w14:textId="4FE7F7AF" w:rsidR="009C0AAF" w:rsidRPr="00666B78" w:rsidRDefault="009C0AAF" w:rsidP="001C770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66B78">
              <w:rPr>
                <w:rFonts w:ascii="Times New Roman" w:hAnsi="Times New Roman" w:cs="Times New Roman"/>
                <w:sz w:val="18"/>
                <w:szCs w:val="18"/>
              </w:rPr>
              <w:t xml:space="preserve">Allelic effect </w:t>
            </w:r>
            <w:r w:rsidR="00104425" w:rsidRPr="00666B78">
              <w:rPr>
                <w:rFonts w:ascii="Times New Roman" w:hAnsi="Times New Roman" w:cs="Times New Roman"/>
                <w:sz w:val="18"/>
                <w:szCs w:val="18"/>
              </w:rPr>
              <w:t xml:space="preserve">(kg/ha) </w:t>
            </w:r>
          </w:p>
        </w:tc>
        <w:tc>
          <w:tcPr>
            <w:tcW w:w="1710" w:type="dxa"/>
          </w:tcPr>
          <w:p w14:paraId="22595A24" w14:textId="6B91FD67" w:rsidR="009C0AAF" w:rsidRPr="00666B78" w:rsidRDefault="009C0AAF" w:rsidP="00EA0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B78">
              <w:rPr>
                <w:rFonts w:ascii="Times New Roman" w:hAnsi="Times New Roman" w:cs="Times New Roman"/>
                <w:sz w:val="18"/>
                <w:szCs w:val="18"/>
              </w:rPr>
              <w:t xml:space="preserve">Overlapping GWAS peaks </w:t>
            </w:r>
            <w:r w:rsidR="002E169E" w:rsidRPr="00666B78">
              <w:rPr>
                <w:rFonts w:ascii="Times New Roman" w:hAnsi="Times New Roman" w:cs="Times New Roman"/>
                <w:sz w:val="18"/>
                <w:szCs w:val="18"/>
              </w:rPr>
              <w:t xml:space="preserve">of yield related traits </w:t>
            </w:r>
            <w:r w:rsidRPr="00666B78">
              <w:rPr>
                <w:rFonts w:ascii="Times New Roman" w:hAnsi="Times New Roman" w:cs="Times New Roman"/>
                <w:sz w:val="18"/>
                <w:szCs w:val="18"/>
              </w:rPr>
              <w:t xml:space="preserve">(panels in </w:t>
            </w:r>
            <w:proofErr w:type="spellStart"/>
            <w:r w:rsidRPr="00666B78">
              <w:rPr>
                <w:rFonts w:ascii="Times New Roman" w:hAnsi="Times New Roman" w:cs="Times New Roman"/>
                <w:sz w:val="18"/>
                <w:szCs w:val="18"/>
              </w:rPr>
              <w:t>GrainGenes</w:t>
            </w:r>
            <w:proofErr w:type="spellEnd"/>
            <w:r w:rsidRPr="00666B78">
              <w:rPr>
                <w:rFonts w:ascii="Times New Roman" w:hAnsi="Times New Roman" w:cs="Times New Roman"/>
                <w:sz w:val="18"/>
                <w:szCs w:val="18"/>
              </w:rPr>
              <w:t xml:space="preserve"> database)</w:t>
            </w:r>
          </w:p>
        </w:tc>
        <w:tc>
          <w:tcPr>
            <w:tcW w:w="1170" w:type="dxa"/>
          </w:tcPr>
          <w:p w14:paraId="2C32A664" w14:textId="3E1599DB" w:rsidR="009C0AAF" w:rsidRPr="00666B78" w:rsidRDefault="009C0AAF" w:rsidP="00EA0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666B78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Overlap</w:t>
            </w:r>
            <w:proofErr w:type="spellEnd"/>
            <w:r w:rsidRPr="00666B78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66B78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with</w:t>
            </w:r>
            <w:proofErr w:type="spellEnd"/>
            <w:r w:rsidRPr="00666B78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meta-QTL </w:t>
            </w:r>
          </w:p>
        </w:tc>
        <w:tc>
          <w:tcPr>
            <w:tcW w:w="1350" w:type="dxa"/>
          </w:tcPr>
          <w:p w14:paraId="21AA4B40" w14:textId="71FA9D94" w:rsidR="009C0AAF" w:rsidRPr="00666B78" w:rsidRDefault="009C0AAF" w:rsidP="00EA0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B78">
              <w:rPr>
                <w:rFonts w:ascii="Times New Roman" w:hAnsi="Times New Roman" w:cs="Times New Roman"/>
                <w:sz w:val="18"/>
                <w:szCs w:val="18"/>
              </w:rPr>
              <w:t>Overlap</w:t>
            </w:r>
            <w:r w:rsidR="00BC1C57" w:rsidRPr="00666B78">
              <w:rPr>
                <w:rFonts w:ascii="Times New Roman" w:hAnsi="Times New Roman" w:cs="Times New Roman"/>
                <w:sz w:val="18"/>
                <w:szCs w:val="18"/>
              </w:rPr>
              <w:t xml:space="preserve"> with </w:t>
            </w:r>
            <w:r w:rsidR="0071046C" w:rsidRPr="00666B78">
              <w:rPr>
                <w:rFonts w:ascii="Times New Roman" w:hAnsi="Times New Roman" w:cs="Times New Roman"/>
                <w:sz w:val="18"/>
                <w:szCs w:val="18"/>
              </w:rPr>
              <w:t xml:space="preserve">/distance </w:t>
            </w:r>
            <w:r w:rsidR="00BC1C57" w:rsidRPr="00666B78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  <w:r w:rsidRPr="00666B78">
              <w:rPr>
                <w:rFonts w:ascii="Times New Roman" w:hAnsi="Times New Roman" w:cs="Times New Roman"/>
                <w:sz w:val="18"/>
                <w:szCs w:val="18"/>
              </w:rPr>
              <w:t xml:space="preserve"> haplotypes-based </w:t>
            </w:r>
            <w:r w:rsidR="00014649" w:rsidRPr="00666B78">
              <w:rPr>
                <w:rFonts w:ascii="Times New Roman" w:hAnsi="Times New Roman" w:cs="Times New Roman"/>
                <w:sz w:val="18"/>
                <w:szCs w:val="18"/>
              </w:rPr>
              <w:t xml:space="preserve">stable </w:t>
            </w:r>
            <w:r w:rsidRPr="00666B78">
              <w:rPr>
                <w:rFonts w:ascii="Times New Roman" w:hAnsi="Times New Roman" w:cs="Times New Roman"/>
                <w:sz w:val="18"/>
                <w:szCs w:val="18"/>
              </w:rPr>
              <w:t>QTL</w:t>
            </w:r>
            <w:r w:rsidR="0052070E" w:rsidRPr="00666B78">
              <w:rPr>
                <w:rFonts w:ascii="Times New Roman" w:hAnsi="Times New Roman" w:cs="Times New Roman"/>
                <w:sz w:val="18"/>
                <w:szCs w:val="18"/>
              </w:rPr>
              <w:t xml:space="preserve"> (Li et al. 2019)</w:t>
            </w:r>
          </w:p>
        </w:tc>
      </w:tr>
      <w:tr w:rsidR="009C0AAF" w:rsidRPr="00666B78" w14:paraId="2EE684AE" w14:textId="1D1599C4" w:rsidTr="00F744CF">
        <w:trPr>
          <w:trHeight w:hRule="exact" w:val="821"/>
        </w:trPr>
        <w:tc>
          <w:tcPr>
            <w:tcW w:w="900" w:type="dxa"/>
          </w:tcPr>
          <w:p w14:paraId="2BD4B755" w14:textId="5556F6F2" w:rsidR="009C0AAF" w:rsidRPr="00666B78" w:rsidRDefault="009C0AAF" w:rsidP="000633F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1A.12</w:t>
            </w:r>
          </w:p>
        </w:tc>
        <w:tc>
          <w:tcPr>
            <w:tcW w:w="1530" w:type="dxa"/>
          </w:tcPr>
          <w:p w14:paraId="1804B550" w14:textId="77777777" w:rsidR="009C0AAF" w:rsidRPr="00666B78" w:rsidRDefault="009C0AAF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S1A_494392059,</w:t>
            </w:r>
          </w:p>
          <w:p w14:paraId="5136ECDA" w14:textId="27E1489D" w:rsidR="009C0AAF" w:rsidRPr="00666B78" w:rsidRDefault="009C0AAF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S1A_494393037</w:t>
            </w:r>
          </w:p>
        </w:tc>
        <w:tc>
          <w:tcPr>
            <w:tcW w:w="630" w:type="dxa"/>
          </w:tcPr>
          <w:p w14:paraId="1A89F1CD" w14:textId="7697DB3B" w:rsidR="009C0AAF" w:rsidRPr="00666B78" w:rsidRDefault="009C0AAF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990" w:type="dxa"/>
          </w:tcPr>
          <w:p w14:paraId="6A6D18EB" w14:textId="4933989F" w:rsidR="009C0AAF" w:rsidRPr="00666B78" w:rsidRDefault="009C0AAF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978</w:t>
            </w:r>
          </w:p>
        </w:tc>
        <w:tc>
          <w:tcPr>
            <w:tcW w:w="1170" w:type="dxa"/>
          </w:tcPr>
          <w:p w14:paraId="23876ABA" w14:textId="365CB398" w:rsidR="009C0AAF" w:rsidRPr="00666B78" w:rsidRDefault="009C0AAF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CA, GG</w:t>
            </w:r>
          </w:p>
        </w:tc>
        <w:tc>
          <w:tcPr>
            <w:tcW w:w="810" w:type="dxa"/>
          </w:tcPr>
          <w:p w14:paraId="1D162648" w14:textId="6C1E2165" w:rsidR="009C0AAF" w:rsidRPr="00666B78" w:rsidRDefault="009C0AAF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3420" w:type="dxa"/>
          </w:tcPr>
          <w:p w14:paraId="19D2C01C" w14:textId="05612417" w:rsidR="009C0AAF" w:rsidRPr="00666B78" w:rsidRDefault="009C0AAF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1-12; DS, EYT2012-13; HS, EYT2013-14; MD, EYT2013-14; SD, EYT2016-17; MD</w:t>
            </w:r>
          </w:p>
        </w:tc>
        <w:tc>
          <w:tcPr>
            <w:tcW w:w="990" w:type="dxa"/>
          </w:tcPr>
          <w:p w14:paraId="7946DF04" w14:textId="535F8ACE" w:rsidR="009C0AAF" w:rsidRPr="00666B78" w:rsidRDefault="009C0AAF" w:rsidP="000633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44-258 </w:t>
            </w:r>
          </w:p>
        </w:tc>
        <w:tc>
          <w:tcPr>
            <w:tcW w:w="1710" w:type="dxa"/>
          </w:tcPr>
          <w:p w14:paraId="369672FB" w14:textId="77777777" w:rsidR="009C0AAF" w:rsidRPr="00666B78" w:rsidRDefault="009C0AAF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5B9D4A7" w14:textId="22CAAB83" w:rsidR="009C0AAF" w:rsidRPr="00666B78" w:rsidRDefault="009C0AAF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MetaQTL-2</w:t>
            </w:r>
          </w:p>
        </w:tc>
        <w:tc>
          <w:tcPr>
            <w:tcW w:w="1350" w:type="dxa"/>
          </w:tcPr>
          <w:p w14:paraId="60B8B191" w14:textId="53C136AE" w:rsidR="009C0AAF" w:rsidRPr="00666B78" w:rsidRDefault="0071046C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49Mb from stable QTL</w:t>
            </w:r>
          </w:p>
        </w:tc>
      </w:tr>
      <w:tr w:rsidR="009C0AAF" w:rsidRPr="00666B78" w14:paraId="3A61241A" w14:textId="2880FED0" w:rsidTr="00F744CF">
        <w:trPr>
          <w:trHeight w:hRule="exact" w:val="864"/>
        </w:trPr>
        <w:tc>
          <w:tcPr>
            <w:tcW w:w="900" w:type="dxa"/>
          </w:tcPr>
          <w:p w14:paraId="428020E6" w14:textId="5611A62A" w:rsidR="009C0AAF" w:rsidRPr="00666B78" w:rsidRDefault="009C0AAF" w:rsidP="002643A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1A.13</w:t>
            </w:r>
          </w:p>
        </w:tc>
        <w:tc>
          <w:tcPr>
            <w:tcW w:w="1530" w:type="dxa"/>
          </w:tcPr>
          <w:p w14:paraId="7E208F57" w14:textId="77777777" w:rsidR="009C0AAF" w:rsidRPr="00666B78" w:rsidRDefault="009C0AAF" w:rsidP="002643A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A_497201550,</w:t>
            </w:r>
          </w:p>
          <w:p w14:paraId="487AE8C7" w14:textId="42280700" w:rsidR="009C0AAF" w:rsidRPr="00666B78" w:rsidRDefault="009C0AAF" w:rsidP="002643A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A_497201682</w:t>
            </w:r>
          </w:p>
        </w:tc>
        <w:tc>
          <w:tcPr>
            <w:tcW w:w="630" w:type="dxa"/>
          </w:tcPr>
          <w:p w14:paraId="2E40F03D" w14:textId="14A1515C" w:rsidR="009C0AAF" w:rsidRPr="00666B78" w:rsidRDefault="009C0AAF" w:rsidP="002643A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990" w:type="dxa"/>
          </w:tcPr>
          <w:p w14:paraId="0C4D14C0" w14:textId="0BBAFF68" w:rsidR="009C0AAF" w:rsidRPr="00666B78" w:rsidRDefault="009C0AAF" w:rsidP="002643A6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170" w:type="dxa"/>
          </w:tcPr>
          <w:p w14:paraId="0421D342" w14:textId="1FE4E91D" w:rsidR="009C0AAF" w:rsidRPr="00666B78" w:rsidRDefault="009C0AAF" w:rsidP="002643A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, TA</w:t>
            </w:r>
          </w:p>
        </w:tc>
        <w:tc>
          <w:tcPr>
            <w:tcW w:w="810" w:type="dxa"/>
          </w:tcPr>
          <w:p w14:paraId="20B245B9" w14:textId="2BCFB715" w:rsidR="009C0AAF" w:rsidRPr="00666B78" w:rsidRDefault="009C0AAF" w:rsidP="002643A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</w:t>
            </w:r>
          </w:p>
        </w:tc>
        <w:tc>
          <w:tcPr>
            <w:tcW w:w="3420" w:type="dxa"/>
          </w:tcPr>
          <w:p w14:paraId="72298D44" w14:textId="4819FA50" w:rsidR="009C0AAF" w:rsidRPr="00666B78" w:rsidRDefault="009C0AAF" w:rsidP="002643A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2-13; MD, EYT2013-14; MD, EYT2013-14; SD, EYT2016-17; MD, EYT2016-17; HS</w:t>
            </w:r>
          </w:p>
        </w:tc>
        <w:tc>
          <w:tcPr>
            <w:tcW w:w="990" w:type="dxa"/>
          </w:tcPr>
          <w:p w14:paraId="161A4060" w14:textId="386B90AC" w:rsidR="009C0AAF" w:rsidRPr="00666B78" w:rsidRDefault="009C0AAF" w:rsidP="002643A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+100-188</w:t>
            </w:r>
          </w:p>
          <w:p w14:paraId="08246916" w14:textId="77777777" w:rsidR="009C0AAF" w:rsidRPr="00666B78" w:rsidRDefault="009C0AAF" w:rsidP="002643A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E02C08" w14:textId="77777777" w:rsidR="009C0AAF" w:rsidRPr="00666B78" w:rsidRDefault="009C0AAF" w:rsidP="002643A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7151EF" w14:textId="46707785" w:rsidR="009C0AAF" w:rsidRPr="00666B78" w:rsidRDefault="009C0AAF" w:rsidP="002643A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6FD2D59" w14:textId="77777777" w:rsidR="009C0AAF" w:rsidRPr="00666B78" w:rsidRDefault="009C0AAF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FF36A69" w14:textId="11A12B00" w:rsidR="009C0AAF" w:rsidRPr="00666B78" w:rsidRDefault="009C0AAF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MetaQTL-2</w:t>
            </w:r>
          </w:p>
        </w:tc>
        <w:tc>
          <w:tcPr>
            <w:tcW w:w="1350" w:type="dxa"/>
          </w:tcPr>
          <w:p w14:paraId="77BC440E" w14:textId="7908C8FD" w:rsidR="009C0AAF" w:rsidRPr="00666B78" w:rsidRDefault="00D968D8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52Mb from stable QTL</w:t>
            </w:r>
          </w:p>
        </w:tc>
      </w:tr>
      <w:tr w:rsidR="009C0AAF" w:rsidRPr="00666B78" w14:paraId="05BABB70" w14:textId="0C8BCCC4" w:rsidTr="00F744CF">
        <w:trPr>
          <w:trHeight w:hRule="exact" w:val="864"/>
        </w:trPr>
        <w:tc>
          <w:tcPr>
            <w:tcW w:w="900" w:type="dxa"/>
          </w:tcPr>
          <w:p w14:paraId="2C111CDE" w14:textId="4D81334F" w:rsidR="009C0AAF" w:rsidRPr="00666B78" w:rsidRDefault="009C0AAF" w:rsidP="002643A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1A.14</w:t>
            </w:r>
          </w:p>
        </w:tc>
        <w:tc>
          <w:tcPr>
            <w:tcW w:w="1530" w:type="dxa"/>
          </w:tcPr>
          <w:p w14:paraId="6BBA3A31" w14:textId="77777777" w:rsidR="009C0AAF" w:rsidRPr="00666B78" w:rsidRDefault="009C0AAF" w:rsidP="002643A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A_499864157,</w:t>
            </w:r>
          </w:p>
          <w:p w14:paraId="4B76DD8C" w14:textId="3ABECE03" w:rsidR="009C0AAF" w:rsidRPr="00666B78" w:rsidRDefault="009C0AAF" w:rsidP="002643A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A_499864420,</w:t>
            </w:r>
          </w:p>
          <w:p w14:paraId="44F212D2" w14:textId="610EE274" w:rsidR="009C0AAF" w:rsidRPr="00666B78" w:rsidRDefault="009C0AAF" w:rsidP="002643A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A_499864432,</w:t>
            </w:r>
          </w:p>
          <w:p w14:paraId="13127048" w14:textId="3037F8AD" w:rsidR="009C0AAF" w:rsidRPr="00666B78" w:rsidRDefault="009C0AAF" w:rsidP="002643A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A_500074551</w:t>
            </w:r>
          </w:p>
          <w:p w14:paraId="191AF893" w14:textId="77777777" w:rsidR="009C0AAF" w:rsidRPr="00666B78" w:rsidRDefault="009C0AAF" w:rsidP="002643A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278D49D1" w14:textId="62575579" w:rsidR="009C0AAF" w:rsidRPr="00666B78" w:rsidRDefault="009C0AAF" w:rsidP="002643A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7255903E" w14:textId="6C499E89" w:rsidR="009C0AAF" w:rsidRPr="00666B78" w:rsidRDefault="009C0AAF" w:rsidP="002643A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990" w:type="dxa"/>
          </w:tcPr>
          <w:p w14:paraId="578B9900" w14:textId="657A8A43" w:rsidR="009C0AAF" w:rsidRPr="00666B78" w:rsidRDefault="009C0AAF" w:rsidP="002643A6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0394</w:t>
            </w:r>
          </w:p>
        </w:tc>
        <w:tc>
          <w:tcPr>
            <w:tcW w:w="1170" w:type="dxa"/>
          </w:tcPr>
          <w:p w14:paraId="21798638" w14:textId="007F1D0A" w:rsidR="009C0AAF" w:rsidRPr="00666B78" w:rsidRDefault="009C0AAF" w:rsidP="002643A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C, TGCT</w:t>
            </w:r>
          </w:p>
        </w:tc>
        <w:tc>
          <w:tcPr>
            <w:tcW w:w="810" w:type="dxa"/>
          </w:tcPr>
          <w:p w14:paraId="4E1ED76D" w14:textId="1D1E07D1" w:rsidR="009C0AAF" w:rsidRPr="00666B78" w:rsidRDefault="009C0AAF" w:rsidP="002643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T</w:t>
            </w:r>
          </w:p>
        </w:tc>
        <w:tc>
          <w:tcPr>
            <w:tcW w:w="3420" w:type="dxa"/>
          </w:tcPr>
          <w:p w14:paraId="103B5C93" w14:textId="3E5E12AF" w:rsidR="009C0AAF" w:rsidRPr="00666B78" w:rsidRDefault="009C0AAF" w:rsidP="002643A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1-12; MD, EYT2012-13; HS, EYT2015-16; MD, EYT2016-17; MD, EYT2016-17; HS</w:t>
            </w:r>
          </w:p>
        </w:tc>
        <w:tc>
          <w:tcPr>
            <w:tcW w:w="990" w:type="dxa"/>
          </w:tcPr>
          <w:p w14:paraId="31F100DC" w14:textId="7343C2F7" w:rsidR="009C0AAF" w:rsidRPr="00666B78" w:rsidRDefault="009C0AAF" w:rsidP="002643A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35-235 </w:t>
            </w:r>
          </w:p>
        </w:tc>
        <w:tc>
          <w:tcPr>
            <w:tcW w:w="1710" w:type="dxa"/>
          </w:tcPr>
          <w:p w14:paraId="45137C8D" w14:textId="3C72C086" w:rsidR="009C0AAF" w:rsidRPr="00666B78" w:rsidRDefault="00153421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Spring Wheat AM Panel</w:t>
            </w:r>
          </w:p>
        </w:tc>
        <w:tc>
          <w:tcPr>
            <w:tcW w:w="1170" w:type="dxa"/>
          </w:tcPr>
          <w:p w14:paraId="66C7B10D" w14:textId="2500E8DB" w:rsidR="009C0AAF" w:rsidRPr="00666B78" w:rsidRDefault="009C0AAF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MetaQTL-2</w:t>
            </w:r>
          </w:p>
        </w:tc>
        <w:tc>
          <w:tcPr>
            <w:tcW w:w="1350" w:type="dxa"/>
          </w:tcPr>
          <w:p w14:paraId="6A3B4275" w14:textId="24159D2D" w:rsidR="009C0AAF" w:rsidRPr="00666B78" w:rsidRDefault="005B2B5D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54Mb from stable QTL</w:t>
            </w:r>
          </w:p>
        </w:tc>
      </w:tr>
      <w:tr w:rsidR="009C0AAF" w:rsidRPr="00666B78" w14:paraId="70D10ECC" w14:textId="7E7178BD" w:rsidTr="00F744CF">
        <w:trPr>
          <w:trHeight w:hRule="exact" w:val="893"/>
        </w:trPr>
        <w:tc>
          <w:tcPr>
            <w:tcW w:w="900" w:type="dxa"/>
          </w:tcPr>
          <w:p w14:paraId="356C4F6F" w14:textId="756DAE96" w:rsidR="009C0AAF" w:rsidRPr="00666B78" w:rsidRDefault="009C0AAF" w:rsidP="002643A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1B.3</w:t>
            </w:r>
          </w:p>
        </w:tc>
        <w:tc>
          <w:tcPr>
            <w:tcW w:w="1530" w:type="dxa"/>
          </w:tcPr>
          <w:p w14:paraId="635C658B" w14:textId="77777777" w:rsidR="009C0AAF" w:rsidRPr="00666B78" w:rsidRDefault="009C0AAF" w:rsidP="002643A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B_18569448,</w:t>
            </w:r>
          </w:p>
          <w:p w14:paraId="17301265" w14:textId="17CB6396" w:rsidR="009C0AAF" w:rsidRPr="00666B78" w:rsidRDefault="009C0AAF" w:rsidP="002643A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B_18570787</w:t>
            </w:r>
          </w:p>
        </w:tc>
        <w:tc>
          <w:tcPr>
            <w:tcW w:w="630" w:type="dxa"/>
          </w:tcPr>
          <w:p w14:paraId="2A3E7898" w14:textId="555597A1" w:rsidR="009C0AAF" w:rsidRPr="00666B78" w:rsidRDefault="009C0AAF" w:rsidP="002643A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990" w:type="dxa"/>
          </w:tcPr>
          <w:p w14:paraId="39A53922" w14:textId="1E2D0E9F" w:rsidR="009C0AAF" w:rsidRPr="00666B78" w:rsidRDefault="009C0AAF" w:rsidP="002643A6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39</w:t>
            </w:r>
          </w:p>
        </w:tc>
        <w:tc>
          <w:tcPr>
            <w:tcW w:w="1170" w:type="dxa"/>
          </w:tcPr>
          <w:p w14:paraId="128DA5FF" w14:textId="55388015" w:rsidR="009C0AAF" w:rsidRPr="00666B78" w:rsidRDefault="009C0AAF" w:rsidP="002643A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, GA</w:t>
            </w:r>
          </w:p>
        </w:tc>
        <w:tc>
          <w:tcPr>
            <w:tcW w:w="810" w:type="dxa"/>
          </w:tcPr>
          <w:p w14:paraId="5F25D68A" w14:textId="72904EA3" w:rsidR="009C0AAF" w:rsidRPr="00666B78" w:rsidRDefault="009C0AAF" w:rsidP="002643A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</w:t>
            </w:r>
          </w:p>
        </w:tc>
        <w:tc>
          <w:tcPr>
            <w:tcW w:w="3420" w:type="dxa"/>
          </w:tcPr>
          <w:p w14:paraId="49A46118" w14:textId="022D3E18" w:rsidR="009C0AAF" w:rsidRPr="00666B78" w:rsidRDefault="009C0AAF" w:rsidP="002643A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1-12; I, EYT2013-14; SD, EYT2014-15; MD, EYT2014-15; HS, EYT2015-16; SD, EYT2017-18; SD</w:t>
            </w:r>
          </w:p>
        </w:tc>
        <w:tc>
          <w:tcPr>
            <w:tcW w:w="990" w:type="dxa"/>
          </w:tcPr>
          <w:p w14:paraId="422DC450" w14:textId="4BBBBADD" w:rsidR="009C0AAF" w:rsidRPr="00666B78" w:rsidRDefault="009C0AAF" w:rsidP="002643A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88-351 </w:t>
            </w:r>
          </w:p>
        </w:tc>
        <w:tc>
          <w:tcPr>
            <w:tcW w:w="1710" w:type="dxa"/>
          </w:tcPr>
          <w:p w14:paraId="27534206" w14:textId="77777777" w:rsidR="009C0AAF" w:rsidRPr="00666B78" w:rsidRDefault="009C0AAF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1D41463" w14:textId="77777777" w:rsidR="009C0AAF" w:rsidRPr="00666B78" w:rsidRDefault="009C0AAF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231DCA0" w14:textId="6BE2E887" w:rsidR="009C0AAF" w:rsidRPr="00666B78" w:rsidRDefault="00D31029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354 – 488 </w:t>
            </w:r>
            <w:proofErr w:type="spellStart"/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Mlb</w:t>
            </w:r>
            <w:proofErr w:type="spellEnd"/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 from stable QTL</w:t>
            </w:r>
          </w:p>
        </w:tc>
      </w:tr>
      <w:tr w:rsidR="009C0AAF" w:rsidRPr="00666B78" w14:paraId="178F709E" w14:textId="2DE9CA9B" w:rsidTr="00F744CF">
        <w:trPr>
          <w:trHeight w:hRule="exact" w:val="936"/>
        </w:trPr>
        <w:tc>
          <w:tcPr>
            <w:tcW w:w="900" w:type="dxa"/>
          </w:tcPr>
          <w:p w14:paraId="0C859EC6" w14:textId="474F651D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1B.19</w:t>
            </w:r>
          </w:p>
        </w:tc>
        <w:tc>
          <w:tcPr>
            <w:tcW w:w="1530" w:type="dxa"/>
          </w:tcPr>
          <w:p w14:paraId="4BE6D1EA" w14:textId="77777777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B_639415604,</w:t>
            </w:r>
          </w:p>
          <w:p w14:paraId="710FE9AD" w14:textId="77777777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B_639415692,</w:t>
            </w:r>
          </w:p>
          <w:p w14:paraId="7D28CB79" w14:textId="0A8492BA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B_639426265</w:t>
            </w:r>
          </w:p>
        </w:tc>
        <w:tc>
          <w:tcPr>
            <w:tcW w:w="630" w:type="dxa"/>
          </w:tcPr>
          <w:p w14:paraId="2112CDFB" w14:textId="1AFDAD3C" w:rsidR="009C0AAF" w:rsidRPr="00666B78" w:rsidRDefault="009C0AAF" w:rsidP="00A86C1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990" w:type="dxa"/>
          </w:tcPr>
          <w:p w14:paraId="6974D4BF" w14:textId="10EB8B1A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661</w:t>
            </w:r>
          </w:p>
        </w:tc>
        <w:tc>
          <w:tcPr>
            <w:tcW w:w="1170" w:type="dxa"/>
          </w:tcPr>
          <w:p w14:paraId="37440FAE" w14:textId="77777777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, GTA,</w:t>
            </w:r>
          </w:p>
          <w:p w14:paraId="421296ED" w14:textId="491A58A2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</w:t>
            </w:r>
          </w:p>
        </w:tc>
        <w:tc>
          <w:tcPr>
            <w:tcW w:w="810" w:type="dxa"/>
          </w:tcPr>
          <w:p w14:paraId="5E34DF62" w14:textId="12C71133" w:rsidR="009C0AAF" w:rsidRPr="00666B78" w:rsidRDefault="009C0AAF" w:rsidP="00A86C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</w:t>
            </w:r>
          </w:p>
        </w:tc>
        <w:tc>
          <w:tcPr>
            <w:tcW w:w="3420" w:type="dxa"/>
          </w:tcPr>
          <w:p w14:paraId="2D6A91E9" w14:textId="1D73C0A9" w:rsidR="009C0AAF" w:rsidRPr="00666B78" w:rsidRDefault="009C0AAF" w:rsidP="00A86C1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1-12; MD, EYT2012-13; HS, EYT2013-14; MD, EYT2014-15; I, EYT2014-15; MD, EYT2014-15; HS, EYT2015-16; MD</w:t>
            </w:r>
          </w:p>
        </w:tc>
        <w:tc>
          <w:tcPr>
            <w:tcW w:w="990" w:type="dxa"/>
          </w:tcPr>
          <w:p w14:paraId="6C6C7348" w14:textId="6199A8A6" w:rsidR="009C0AAF" w:rsidRPr="00666B78" w:rsidRDefault="009C0AAF" w:rsidP="00A86C1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92-553 </w:t>
            </w:r>
          </w:p>
        </w:tc>
        <w:tc>
          <w:tcPr>
            <w:tcW w:w="1710" w:type="dxa"/>
          </w:tcPr>
          <w:p w14:paraId="0FCA81CF" w14:textId="77777777" w:rsidR="009C0AAF" w:rsidRPr="00666B78" w:rsidRDefault="009C0AAF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16A35C1" w14:textId="62EF8DCC" w:rsidR="009C0AAF" w:rsidRPr="00666B78" w:rsidRDefault="009C0AAF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MetaQTL-6</w:t>
            </w:r>
          </w:p>
        </w:tc>
        <w:tc>
          <w:tcPr>
            <w:tcW w:w="1350" w:type="dxa"/>
          </w:tcPr>
          <w:p w14:paraId="7D0E6609" w14:textId="45BA39FF" w:rsidR="009C0AAF" w:rsidRPr="00666B78" w:rsidRDefault="00455710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33 </w:t>
            </w:r>
            <w:r w:rsidR="003927B3"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-100 </w:t>
            </w: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Mb from </w:t>
            </w:r>
            <w:r w:rsidR="003927B3"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two </w:t>
            </w: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stable QTL</w:t>
            </w:r>
          </w:p>
        </w:tc>
      </w:tr>
      <w:tr w:rsidR="009C0AAF" w:rsidRPr="00666B78" w14:paraId="2B80E25F" w14:textId="2C6D5D48" w:rsidTr="00F744CF">
        <w:trPr>
          <w:trHeight w:hRule="exact" w:val="662"/>
        </w:trPr>
        <w:tc>
          <w:tcPr>
            <w:tcW w:w="900" w:type="dxa"/>
          </w:tcPr>
          <w:p w14:paraId="5496FDB3" w14:textId="0E079083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1B.20</w:t>
            </w:r>
          </w:p>
        </w:tc>
        <w:tc>
          <w:tcPr>
            <w:tcW w:w="1530" w:type="dxa"/>
          </w:tcPr>
          <w:p w14:paraId="3860CAE7" w14:textId="77777777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B_642616640,</w:t>
            </w:r>
          </w:p>
          <w:p w14:paraId="3F8F8EFA" w14:textId="325CEA39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B_642616658</w:t>
            </w:r>
          </w:p>
        </w:tc>
        <w:tc>
          <w:tcPr>
            <w:tcW w:w="630" w:type="dxa"/>
          </w:tcPr>
          <w:p w14:paraId="016CD19C" w14:textId="5635F465" w:rsidR="009C0AAF" w:rsidRPr="00666B78" w:rsidRDefault="009C0AAF" w:rsidP="00A86C1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990" w:type="dxa"/>
          </w:tcPr>
          <w:p w14:paraId="46B1F768" w14:textId="2FEBF3C8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70" w:type="dxa"/>
          </w:tcPr>
          <w:p w14:paraId="346D314B" w14:textId="71FB068E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, AG, GC</w:t>
            </w:r>
          </w:p>
        </w:tc>
        <w:tc>
          <w:tcPr>
            <w:tcW w:w="810" w:type="dxa"/>
          </w:tcPr>
          <w:p w14:paraId="5C08C763" w14:textId="59806E9D" w:rsidR="009C0AAF" w:rsidRPr="00666B78" w:rsidRDefault="009C0AAF" w:rsidP="00A86C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3420" w:type="dxa"/>
          </w:tcPr>
          <w:p w14:paraId="57D60332" w14:textId="1EF922ED" w:rsidR="009C0AAF" w:rsidRPr="00666B78" w:rsidRDefault="009C0AAF" w:rsidP="00A86C1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4-15; SD, EYT2016-17; MD, EYT2016-17; HS, EYT2017-18; SD</w:t>
            </w:r>
          </w:p>
        </w:tc>
        <w:tc>
          <w:tcPr>
            <w:tcW w:w="990" w:type="dxa"/>
          </w:tcPr>
          <w:p w14:paraId="48457406" w14:textId="740814E8" w:rsidR="009C0AAF" w:rsidRPr="00666B78" w:rsidRDefault="009C0AAF" w:rsidP="00A86C1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79-359 </w:t>
            </w:r>
          </w:p>
        </w:tc>
        <w:tc>
          <w:tcPr>
            <w:tcW w:w="1710" w:type="dxa"/>
          </w:tcPr>
          <w:p w14:paraId="20FBD856" w14:textId="77777777" w:rsidR="009C0AAF" w:rsidRPr="00666B78" w:rsidRDefault="009C0AAF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CD8B38D" w14:textId="5212CA5E" w:rsidR="009C0AAF" w:rsidRPr="00666B78" w:rsidRDefault="009C0AAF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MetaQTL-6</w:t>
            </w:r>
          </w:p>
        </w:tc>
        <w:tc>
          <w:tcPr>
            <w:tcW w:w="1350" w:type="dxa"/>
          </w:tcPr>
          <w:p w14:paraId="7AA0704A" w14:textId="77777777" w:rsidR="009C0AAF" w:rsidRPr="00666B78" w:rsidRDefault="009C0AAF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0AAF" w:rsidRPr="00666B78" w14:paraId="552139B1" w14:textId="7800BE9D" w:rsidTr="00F744CF">
        <w:trPr>
          <w:trHeight w:hRule="exact" w:val="1008"/>
        </w:trPr>
        <w:tc>
          <w:tcPr>
            <w:tcW w:w="900" w:type="dxa"/>
          </w:tcPr>
          <w:p w14:paraId="73049FE0" w14:textId="6E74A359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2B.10</w:t>
            </w:r>
          </w:p>
        </w:tc>
        <w:tc>
          <w:tcPr>
            <w:tcW w:w="1530" w:type="dxa"/>
          </w:tcPr>
          <w:p w14:paraId="73FB3A55" w14:textId="0068FCFD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B_24883552,</w:t>
            </w:r>
          </w:p>
          <w:p w14:paraId="56BE342D" w14:textId="48D8C31E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B_24887574,</w:t>
            </w:r>
          </w:p>
          <w:p w14:paraId="3EC22001" w14:textId="1DC410A1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B_24899507,</w:t>
            </w:r>
          </w:p>
          <w:p w14:paraId="05BEA145" w14:textId="21980B53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B_24899536,</w:t>
            </w:r>
          </w:p>
          <w:p w14:paraId="60F728D8" w14:textId="767FB192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B_24899572</w:t>
            </w:r>
          </w:p>
          <w:p w14:paraId="13763B41" w14:textId="1A48C005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39CBEF3A" w14:textId="032AF172" w:rsidR="009C0AAF" w:rsidRPr="00666B78" w:rsidRDefault="009C0AAF" w:rsidP="00A86C1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990" w:type="dxa"/>
          </w:tcPr>
          <w:p w14:paraId="5FA549E7" w14:textId="4E1893D4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6020</w:t>
            </w:r>
          </w:p>
        </w:tc>
        <w:tc>
          <w:tcPr>
            <w:tcW w:w="1170" w:type="dxa"/>
          </w:tcPr>
          <w:p w14:paraId="7F609395" w14:textId="77777777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TG, ACGTC, ATGCG,</w:t>
            </w:r>
          </w:p>
          <w:p w14:paraId="631107D8" w14:textId="183D2094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TG</w:t>
            </w:r>
          </w:p>
        </w:tc>
        <w:tc>
          <w:tcPr>
            <w:tcW w:w="810" w:type="dxa"/>
          </w:tcPr>
          <w:p w14:paraId="1F66DD03" w14:textId="4CD9E4A6" w:rsidR="009C0AAF" w:rsidRPr="00666B78" w:rsidRDefault="009C0AAF" w:rsidP="00A86C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TG</w:t>
            </w:r>
          </w:p>
        </w:tc>
        <w:tc>
          <w:tcPr>
            <w:tcW w:w="3420" w:type="dxa"/>
          </w:tcPr>
          <w:p w14:paraId="48397303" w14:textId="31349B30" w:rsidR="009C0AAF" w:rsidRPr="00666B78" w:rsidRDefault="009C0AAF" w:rsidP="00A86C1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2-13; HS, EYT2016-17; I, EYT2017-18; MD, EYT2017-18; HS</w:t>
            </w:r>
          </w:p>
        </w:tc>
        <w:tc>
          <w:tcPr>
            <w:tcW w:w="990" w:type="dxa"/>
          </w:tcPr>
          <w:p w14:paraId="5EFE1966" w14:textId="22781719" w:rsidR="009C0AAF" w:rsidRPr="00666B78" w:rsidRDefault="009C0AAF" w:rsidP="00A86C1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177-357 </w:t>
            </w:r>
          </w:p>
        </w:tc>
        <w:tc>
          <w:tcPr>
            <w:tcW w:w="1710" w:type="dxa"/>
          </w:tcPr>
          <w:p w14:paraId="3E733D6B" w14:textId="77777777" w:rsidR="009C0AAF" w:rsidRPr="00666B78" w:rsidRDefault="009C0AAF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958092C" w14:textId="77777777" w:rsidR="009C0AAF" w:rsidRPr="00666B78" w:rsidRDefault="009C0AAF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F9D976D" w14:textId="59D43B8E" w:rsidR="009C0AAF" w:rsidRPr="00666B78" w:rsidRDefault="00C047DA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81 Mb f</w:t>
            </w:r>
            <w:r w:rsidR="005A0FB7" w:rsidRPr="00666B78">
              <w:rPr>
                <w:rFonts w:ascii="Times New Roman" w:hAnsi="Times New Roman" w:cs="Times New Roman"/>
                <w:sz w:val="16"/>
                <w:szCs w:val="16"/>
              </w:rPr>
              <w:t>rom stable QTL</w:t>
            </w:r>
          </w:p>
        </w:tc>
      </w:tr>
      <w:tr w:rsidR="009C0AAF" w:rsidRPr="00666B78" w14:paraId="7AA5D482" w14:textId="6BC71D51" w:rsidTr="000704E9">
        <w:trPr>
          <w:trHeight w:hRule="exact" w:val="576"/>
        </w:trPr>
        <w:tc>
          <w:tcPr>
            <w:tcW w:w="900" w:type="dxa"/>
          </w:tcPr>
          <w:p w14:paraId="29148947" w14:textId="3D5886F6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2B.15</w:t>
            </w:r>
          </w:p>
        </w:tc>
        <w:tc>
          <w:tcPr>
            <w:tcW w:w="1530" w:type="dxa"/>
          </w:tcPr>
          <w:p w14:paraId="2B2F2193" w14:textId="77777777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B_75832544,</w:t>
            </w:r>
          </w:p>
          <w:p w14:paraId="13E32CAE" w14:textId="4C18D8A2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B_75848057</w:t>
            </w:r>
          </w:p>
        </w:tc>
        <w:tc>
          <w:tcPr>
            <w:tcW w:w="630" w:type="dxa"/>
          </w:tcPr>
          <w:p w14:paraId="0D35D86B" w14:textId="388319CD" w:rsidR="009C0AAF" w:rsidRPr="00666B78" w:rsidRDefault="009C0AAF" w:rsidP="00A86C1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990" w:type="dxa"/>
          </w:tcPr>
          <w:p w14:paraId="65BC461A" w14:textId="11280138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513</w:t>
            </w:r>
          </w:p>
        </w:tc>
        <w:tc>
          <w:tcPr>
            <w:tcW w:w="1170" w:type="dxa"/>
          </w:tcPr>
          <w:p w14:paraId="02DA4D5C" w14:textId="67D3DCD8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, GC</w:t>
            </w:r>
          </w:p>
        </w:tc>
        <w:tc>
          <w:tcPr>
            <w:tcW w:w="810" w:type="dxa"/>
          </w:tcPr>
          <w:p w14:paraId="0BD663D8" w14:textId="4728F360" w:rsidR="009C0AAF" w:rsidRPr="00666B78" w:rsidRDefault="009C0AAF" w:rsidP="00A86C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3420" w:type="dxa"/>
          </w:tcPr>
          <w:p w14:paraId="3AC10966" w14:textId="40E3EC7F" w:rsidR="009C0AAF" w:rsidRPr="00666B78" w:rsidRDefault="009C0AAF" w:rsidP="00A86C1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2-13; DS, EYT2012-13; HS, EYT2015-16; DS, EYT2016-17; HS</w:t>
            </w:r>
          </w:p>
        </w:tc>
        <w:tc>
          <w:tcPr>
            <w:tcW w:w="990" w:type="dxa"/>
          </w:tcPr>
          <w:p w14:paraId="1A9253CE" w14:textId="379C9858" w:rsidR="009C0AAF" w:rsidRPr="00666B78" w:rsidRDefault="009C0AAF" w:rsidP="00A86C1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+35-265</w:t>
            </w:r>
          </w:p>
        </w:tc>
        <w:tc>
          <w:tcPr>
            <w:tcW w:w="1710" w:type="dxa"/>
          </w:tcPr>
          <w:p w14:paraId="5CADA2B0" w14:textId="77777777" w:rsidR="009C0AAF" w:rsidRPr="00666B78" w:rsidRDefault="009C0AAF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8FE5C6F" w14:textId="77777777" w:rsidR="009C0AAF" w:rsidRPr="00666B78" w:rsidRDefault="009C0AAF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0BC9BC5" w14:textId="2E273D00" w:rsidR="009C0AAF" w:rsidRPr="00666B78" w:rsidRDefault="005A0FB7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30 Mb from stable QTL</w:t>
            </w:r>
          </w:p>
        </w:tc>
      </w:tr>
      <w:tr w:rsidR="009C0AAF" w:rsidRPr="00666B78" w14:paraId="3F570BE6" w14:textId="6EB0AB68" w:rsidTr="00F744CF">
        <w:trPr>
          <w:trHeight w:hRule="exact" w:val="806"/>
        </w:trPr>
        <w:tc>
          <w:tcPr>
            <w:tcW w:w="900" w:type="dxa"/>
          </w:tcPr>
          <w:p w14:paraId="44CCC325" w14:textId="0EC4D9F5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2B.42</w:t>
            </w:r>
          </w:p>
        </w:tc>
        <w:tc>
          <w:tcPr>
            <w:tcW w:w="1530" w:type="dxa"/>
          </w:tcPr>
          <w:p w14:paraId="62FA22EE" w14:textId="77777777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B_784544719,</w:t>
            </w:r>
          </w:p>
          <w:p w14:paraId="4ECDB076" w14:textId="77777777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B_784774250,</w:t>
            </w:r>
          </w:p>
          <w:p w14:paraId="4823B4F9" w14:textId="77777777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B_784905791,</w:t>
            </w:r>
          </w:p>
          <w:p w14:paraId="7E67492A" w14:textId="6F01EF49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B_784905811</w:t>
            </w:r>
          </w:p>
        </w:tc>
        <w:tc>
          <w:tcPr>
            <w:tcW w:w="630" w:type="dxa"/>
          </w:tcPr>
          <w:p w14:paraId="5B6ED195" w14:textId="672D650E" w:rsidR="009C0AAF" w:rsidRPr="00666B78" w:rsidRDefault="009C0AAF" w:rsidP="00A86C1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990" w:type="dxa"/>
          </w:tcPr>
          <w:p w14:paraId="456B2EC0" w14:textId="11664C55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61092</w:t>
            </w:r>
          </w:p>
        </w:tc>
        <w:tc>
          <w:tcPr>
            <w:tcW w:w="1170" w:type="dxa"/>
          </w:tcPr>
          <w:p w14:paraId="208AEF3F" w14:textId="77777777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C, GACT,</w:t>
            </w:r>
          </w:p>
          <w:p w14:paraId="3BED4BA0" w14:textId="44346479" w:rsidR="009C0AAF" w:rsidRPr="00666B78" w:rsidRDefault="009C0AAF" w:rsidP="00A86C1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T</w:t>
            </w:r>
          </w:p>
        </w:tc>
        <w:tc>
          <w:tcPr>
            <w:tcW w:w="810" w:type="dxa"/>
          </w:tcPr>
          <w:p w14:paraId="197B04BB" w14:textId="171563D1" w:rsidR="009C0AAF" w:rsidRPr="00666B78" w:rsidRDefault="009C0AAF" w:rsidP="00A86C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C</w:t>
            </w:r>
          </w:p>
        </w:tc>
        <w:tc>
          <w:tcPr>
            <w:tcW w:w="3420" w:type="dxa"/>
          </w:tcPr>
          <w:p w14:paraId="1F7137FA" w14:textId="4DD498F7" w:rsidR="009C0AAF" w:rsidRPr="00666B78" w:rsidRDefault="009C0AAF" w:rsidP="00A86C1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1-12; MD, EYT2011-12; HS, EYT2012-13; I, EYT2014-15; SD, EYT2015-16; SD</w:t>
            </w:r>
          </w:p>
        </w:tc>
        <w:tc>
          <w:tcPr>
            <w:tcW w:w="990" w:type="dxa"/>
          </w:tcPr>
          <w:p w14:paraId="557D3495" w14:textId="4676FB7C" w:rsidR="009C0AAF" w:rsidRPr="00666B78" w:rsidRDefault="009C0AAF" w:rsidP="00A86C1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123-435 </w:t>
            </w:r>
          </w:p>
        </w:tc>
        <w:tc>
          <w:tcPr>
            <w:tcW w:w="1710" w:type="dxa"/>
          </w:tcPr>
          <w:p w14:paraId="1D10D381" w14:textId="77777777" w:rsidR="009C0AAF" w:rsidRPr="00666B78" w:rsidRDefault="009C0AAF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7D56B40" w14:textId="77777777" w:rsidR="009C0AAF" w:rsidRPr="00666B78" w:rsidRDefault="009C0AAF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AACA2A1" w14:textId="371062A7" w:rsidR="009C0AAF" w:rsidRPr="00666B78" w:rsidRDefault="005A0FB7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579 Mb from stable QTL</w:t>
            </w:r>
          </w:p>
        </w:tc>
      </w:tr>
      <w:tr w:rsidR="009C0AAF" w:rsidRPr="00666B78" w14:paraId="1615A6A6" w14:textId="1BE7B90E" w:rsidTr="00F744CF">
        <w:trPr>
          <w:trHeight w:hRule="exact" w:val="720"/>
        </w:trPr>
        <w:tc>
          <w:tcPr>
            <w:tcW w:w="900" w:type="dxa"/>
          </w:tcPr>
          <w:p w14:paraId="0D70D7BF" w14:textId="147CE30A" w:rsidR="009C0AAF" w:rsidRPr="00666B78" w:rsidRDefault="009C0AAF" w:rsidP="009D76E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3B.2</w:t>
            </w:r>
          </w:p>
        </w:tc>
        <w:tc>
          <w:tcPr>
            <w:tcW w:w="1530" w:type="dxa"/>
          </w:tcPr>
          <w:p w14:paraId="161EB247" w14:textId="77777777" w:rsidR="009C0AAF" w:rsidRPr="00666B78" w:rsidRDefault="009C0AAF" w:rsidP="009D76EA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3B_7240747,</w:t>
            </w:r>
          </w:p>
          <w:p w14:paraId="3D117210" w14:textId="32AA17C0" w:rsidR="009C0AAF" w:rsidRPr="00666B78" w:rsidRDefault="009C0AAF" w:rsidP="009D76EA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3B_7240753</w:t>
            </w:r>
          </w:p>
        </w:tc>
        <w:tc>
          <w:tcPr>
            <w:tcW w:w="630" w:type="dxa"/>
          </w:tcPr>
          <w:p w14:paraId="615198B7" w14:textId="425DDEF1" w:rsidR="009C0AAF" w:rsidRPr="00666B78" w:rsidRDefault="009C0AAF" w:rsidP="009D76E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990" w:type="dxa"/>
          </w:tcPr>
          <w:p w14:paraId="125C9A92" w14:textId="263E9440" w:rsidR="009C0AAF" w:rsidRPr="00666B78" w:rsidRDefault="009C0AAF" w:rsidP="009D76E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</w:tcPr>
          <w:p w14:paraId="05A290B5" w14:textId="49CA26C7" w:rsidR="009C0AAF" w:rsidRPr="00666B78" w:rsidRDefault="009C0AAF" w:rsidP="009D76EA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, AG, GG</w:t>
            </w:r>
          </w:p>
        </w:tc>
        <w:tc>
          <w:tcPr>
            <w:tcW w:w="810" w:type="dxa"/>
          </w:tcPr>
          <w:p w14:paraId="48963609" w14:textId="65DD39B2" w:rsidR="009C0AAF" w:rsidRPr="00666B78" w:rsidRDefault="009C0AAF" w:rsidP="009D76E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</w:t>
            </w:r>
          </w:p>
        </w:tc>
        <w:tc>
          <w:tcPr>
            <w:tcW w:w="3420" w:type="dxa"/>
          </w:tcPr>
          <w:p w14:paraId="45A3DFA5" w14:textId="4FE083CB" w:rsidR="009C0AAF" w:rsidRPr="00666B78" w:rsidRDefault="009C0AAF" w:rsidP="009D76E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1-12; MD, EYT2011-12; HS, EYT2012-13; SD, EYT2017-18; HS</w:t>
            </w:r>
          </w:p>
        </w:tc>
        <w:tc>
          <w:tcPr>
            <w:tcW w:w="990" w:type="dxa"/>
          </w:tcPr>
          <w:p w14:paraId="3AC797C1" w14:textId="19A486C7" w:rsidR="009C0AAF" w:rsidRPr="00666B78" w:rsidRDefault="009C0AAF" w:rsidP="009D76E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148-449 </w:t>
            </w:r>
          </w:p>
        </w:tc>
        <w:tc>
          <w:tcPr>
            <w:tcW w:w="1710" w:type="dxa"/>
          </w:tcPr>
          <w:p w14:paraId="625C691A" w14:textId="77777777" w:rsidR="009C0AAF" w:rsidRPr="00666B78" w:rsidRDefault="009C0AAF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3005A53" w14:textId="1E975635" w:rsidR="009C0AAF" w:rsidRPr="00666B78" w:rsidRDefault="009C0AAF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MetaQTL-27</w:t>
            </w:r>
          </w:p>
        </w:tc>
        <w:tc>
          <w:tcPr>
            <w:tcW w:w="1350" w:type="dxa"/>
          </w:tcPr>
          <w:p w14:paraId="23B31B44" w14:textId="77777777" w:rsidR="009C0AAF" w:rsidRPr="00666B78" w:rsidRDefault="009C0AAF" w:rsidP="00EA081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926" w:rsidRPr="00666B78" w14:paraId="680609DC" w14:textId="2929B6A1" w:rsidTr="00F64926">
        <w:trPr>
          <w:trHeight w:hRule="exact" w:val="1152"/>
        </w:trPr>
        <w:tc>
          <w:tcPr>
            <w:tcW w:w="900" w:type="dxa"/>
          </w:tcPr>
          <w:p w14:paraId="1F29BCF7" w14:textId="1AE2D75E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ap. block</w:t>
            </w:r>
          </w:p>
        </w:tc>
        <w:tc>
          <w:tcPr>
            <w:tcW w:w="1530" w:type="dxa"/>
          </w:tcPr>
          <w:p w14:paraId="1F431B69" w14:textId="0B6CE215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Markers in Hap. block</w:t>
            </w:r>
          </w:p>
        </w:tc>
        <w:tc>
          <w:tcPr>
            <w:tcW w:w="630" w:type="dxa"/>
          </w:tcPr>
          <w:p w14:paraId="6C7F5027" w14:textId="6B29E431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990" w:type="dxa"/>
          </w:tcPr>
          <w:p w14:paraId="6B32CD2B" w14:textId="41241E3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Interval; First-Last SNP (bp)</w:t>
            </w:r>
          </w:p>
        </w:tc>
        <w:tc>
          <w:tcPr>
            <w:tcW w:w="1170" w:type="dxa"/>
          </w:tcPr>
          <w:p w14:paraId="16F5E522" w14:textId="21A80BE8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aplotype alleles</w:t>
            </w:r>
          </w:p>
        </w:tc>
        <w:tc>
          <w:tcPr>
            <w:tcW w:w="810" w:type="dxa"/>
          </w:tcPr>
          <w:p w14:paraId="7263FC3A" w14:textId="46DD9AA6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Fav. allele</w:t>
            </w:r>
          </w:p>
        </w:tc>
        <w:tc>
          <w:tcPr>
            <w:tcW w:w="3420" w:type="dxa"/>
          </w:tcPr>
          <w:p w14:paraId="00D023BA" w14:textId="15DC43F5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</w:t>
            </w:r>
            <w:ins w:id="3" w:author="SEHGAL, Deepmala (CIMMYT)" w:date="2020-09-21T10:28:00Z">
              <w:r w:rsidR="002F5FE6">
                <w:rPr>
                  <w:rFonts w:ascii="Times New Roman" w:hAnsi="Times New Roman" w:cs="Times New Roman"/>
                  <w:sz w:val="16"/>
                  <w:szCs w:val="16"/>
                </w:rPr>
                <w:t xml:space="preserve">: </w:t>
              </w:r>
            </w:ins>
            <w:ins w:id="4" w:author="SEHGAL, Deepmala (CIMMYT)" w:date="2020-09-21T10:29:00Z">
              <w:r w:rsidR="002F5FE6">
                <w:rPr>
                  <w:rFonts w:ascii="Times New Roman" w:hAnsi="Times New Roman" w:cs="Times New Roman"/>
                  <w:sz w:val="16"/>
                  <w:szCs w:val="16"/>
                </w:rPr>
                <w:t>Testing environment</w:t>
              </w:r>
            </w:ins>
            <w:del w:id="5" w:author="SEHGAL, Deepmala (CIMMYT)" w:date="2020-09-21T10:28:00Z">
              <w:r w:rsidRPr="00666B78" w:rsidDel="002F5FE6">
                <w:rPr>
                  <w:rFonts w:ascii="Times New Roman" w:hAnsi="Times New Roman" w:cs="Times New Roman"/>
                  <w:sz w:val="16"/>
                  <w:szCs w:val="16"/>
                </w:rPr>
                <w:delText xml:space="preserve"> </w:delText>
              </w:r>
            </w:del>
          </w:p>
        </w:tc>
        <w:tc>
          <w:tcPr>
            <w:tcW w:w="990" w:type="dxa"/>
          </w:tcPr>
          <w:p w14:paraId="4BF7445A" w14:textId="34E226D3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Allelic effect </w:t>
            </w:r>
          </w:p>
        </w:tc>
        <w:tc>
          <w:tcPr>
            <w:tcW w:w="1710" w:type="dxa"/>
          </w:tcPr>
          <w:p w14:paraId="3B942869" w14:textId="46D124BB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8"/>
                <w:szCs w:val="18"/>
              </w:rPr>
              <w:t xml:space="preserve">Overlapping GWAS peaks of yield related traits (panels in </w:t>
            </w:r>
            <w:proofErr w:type="spellStart"/>
            <w:r w:rsidRPr="00666B78">
              <w:rPr>
                <w:rFonts w:ascii="Times New Roman" w:hAnsi="Times New Roman" w:cs="Times New Roman"/>
                <w:sz w:val="18"/>
                <w:szCs w:val="18"/>
              </w:rPr>
              <w:t>GrainGenes</w:t>
            </w:r>
            <w:proofErr w:type="spellEnd"/>
            <w:r w:rsidRPr="00666B78">
              <w:rPr>
                <w:rFonts w:ascii="Times New Roman" w:hAnsi="Times New Roman" w:cs="Times New Roman"/>
                <w:sz w:val="18"/>
                <w:szCs w:val="18"/>
              </w:rPr>
              <w:t xml:space="preserve"> database)</w:t>
            </w:r>
          </w:p>
        </w:tc>
        <w:tc>
          <w:tcPr>
            <w:tcW w:w="1170" w:type="dxa"/>
          </w:tcPr>
          <w:p w14:paraId="6F37956E" w14:textId="607AEF6D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6B78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Overlap</w:t>
            </w:r>
            <w:proofErr w:type="spellEnd"/>
            <w:r w:rsidRPr="00666B78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66B78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with</w:t>
            </w:r>
            <w:proofErr w:type="spellEnd"/>
            <w:r w:rsidRPr="00666B78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meta-QTL </w:t>
            </w:r>
          </w:p>
        </w:tc>
        <w:tc>
          <w:tcPr>
            <w:tcW w:w="1350" w:type="dxa"/>
          </w:tcPr>
          <w:p w14:paraId="404FF76F" w14:textId="67400C1A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8"/>
                <w:szCs w:val="18"/>
              </w:rPr>
              <w:t>Overlap with /distance from haplotypes-based stable QTL (Li et al. 2019)</w:t>
            </w:r>
          </w:p>
        </w:tc>
      </w:tr>
      <w:tr w:rsidR="00F64926" w:rsidRPr="00666B78" w14:paraId="58F6EBAE" w14:textId="56D438F6" w:rsidTr="00F64926">
        <w:trPr>
          <w:trHeight w:hRule="exact" w:val="1224"/>
        </w:trPr>
        <w:tc>
          <w:tcPr>
            <w:tcW w:w="900" w:type="dxa"/>
          </w:tcPr>
          <w:p w14:paraId="21B78496" w14:textId="5DCEDE75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3B.23</w:t>
            </w:r>
          </w:p>
        </w:tc>
        <w:tc>
          <w:tcPr>
            <w:tcW w:w="1530" w:type="dxa"/>
          </w:tcPr>
          <w:p w14:paraId="278B7F0D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3B_758391015,</w:t>
            </w:r>
          </w:p>
          <w:p w14:paraId="100B6D06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3B_758438223,</w:t>
            </w:r>
          </w:p>
          <w:p w14:paraId="64936E80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3B_758464620,</w:t>
            </w:r>
          </w:p>
          <w:p w14:paraId="0BE75A3B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3B_758612003,</w:t>
            </w:r>
          </w:p>
          <w:p w14:paraId="55D9749D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3B_758612056,</w:t>
            </w:r>
          </w:p>
          <w:p w14:paraId="1866396C" w14:textId="45DE55A9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3B_758613386</w:t>
            </w:r>
          </w:p>
        </w:tc>
        <w:tc>
          <w:tcPr>
            <w:tcW w:w="630" w:type="dxa"/>
          </w:tcPr>
          <w:p w14:paraId="24B5B04A" w14:textId="0E36027F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990" w:type="dxa"/>
          </w:tcPr>
          <w:p w14:paraId="6938C85E" w14:textId="3261A8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2371</w:t>
            </w:r>
          </w:p>
        </w:tc>
        <w:tc>
          <w:tcPr>
            <w:tcW w:w="1170" w:type="dxa"/>
          </w:tcPr>
          <w:p w14:paraId="2449E4DA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AGC,</w:t>
            </w:r>
          </w:p>
          <w:p w14:paraId="426BB4E9" w14:textId="33DC9C4F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GCT</w:t>
            </w:r>
          </w:p>
        </w:tc>
        <w:tc>
          <w:tcPr>
            <w:tcW w:w="810" w:type="dxa"/>
          </w:tcPr>
          <w:p w14:paraId="390824AA" w14:textId="2EAC160E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GCT</w:t>
            </w:r>
          </w:p>
        </w:tc>
        <w:tc>
          <w:tcPr>
            <w:tcW w:w="3420" w:type="dxa"/>
          </w:tcPr>
          <w:p w14:paraId="08735551" w14:textId="713C62A4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1-12; MD, EYT2011-12; HS, EYT2013-14; MD, EYT2016-17; I, EYT2016-17; SD, EYT2017-18; HS</w:t>
            </w:r>
          </w:p>
        </w:tc>
        <w:tc>
          <w:tcPr>
            <w:tcW w:w="990" w:type="dxa"/>
          </w:tcPr>
          <w:p w14:paraId="4B9CC9CF" w14:textId="10F35767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27-264 </w:t>
            </w:r>
          </w:p>
        </w:tc>
        <w:tc>
          <w:tcPr>
            <w:tcW w:w="1710" w:type="dxa"/>
          </w:tcPr>
          <w:p w14:paraId="3354A0CE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C26A262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69A14D4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926" w:rsidRPr="00666B78" w14:paraId="78113EF4" w14:textId="001DCC3B" w:rsidTr="0018099D">
        <w:trPr>
          <w:trHeight w:hRule="exact" w:val="864"/>
        </w:trPr>
        <w:tc>
          <w:tcPr>
            <w:tcW w:w="900" w:type="dxa"/>
          </w:tcPr>
          <w:p w14:paraId="5D75C8E8" w14:textId="065E6BDF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4A.20</w:t>
            </w:r>
          </w:p>
        </w:tc>
        <w:tc>
          <w:tcPr>
            <w:tcW w:w="1530" w:type="dxa"/>
          </w:tcPr>
          <w:p w14:paraId="6F5CFA43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A_713064971,</w:t>
            </w:r>
          </w:p>
          <w:p w14:paraId="5CF9DBA4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A_713506269,</w:t>
            </w:r>
          </w:p>
          <w:p w14:paraId="786C13CB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A_713517340,</w:t>
            </w:r>
          </w:p>
          <w:p w14:paraId="0AA95D80" w14:textId="65403E31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A_713522176</w:t>
            </w:r>
          </w:p>
        </w:tc>
        <w:tc>
          <w:tcPr>
            <w:tcW w:w="630" w:type="dxa"/>
          </w:tcPr>
          <w:p w14:paraId="1E74BC96" w14:textId="6C9EC9EB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4A</w:t>
            </w:r>
          </w:p>
        </w:tc>
        <w:tc>
          <w:tcPr>
            <w:tcW w:w="990" w:type="dxa"/>
          </w:tcPr>
          <w:p w14:paraId="7F738C19" w14:textId="22B540B2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57205</w:t>
            </w:r>
          </w:p>
        </w:tc>
        <w:tc>
          <w:tcPr>
            <w:tcW w:w="1170" w:type="dxa"/>
          </w:tcPr>
          <w:p w14:paraId="1E7FBE1D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C, TACT,</w:t>
            </w:r>
          </w:p>
          <w:p w14:paraId="0ED29179" w14:textId="25AD2306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C</w:t>
            </w:r>
          </w:p>
        </w:tc>
        <w:tc>
          <w:tcPr>
            <w:tcW w:w="810" w:type="dxa"/>
          </w:tcPr>
          <w:p w14:paraId="3F238222" w14:textId="7E255167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C</w:t>
            </w:r>
          </w:p>
        </w:tc>
        <w:tc>
          <w:tcPr>
            <w:tcW w:w="3420" w:type="dxa"/>
          </w:tcPr>
          <w:p w14:paraId="50442E83" w14:textId="1256BD67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EYT2011-12; SD, EYT2013-14; I, EYT2013-14; SD, EYT2014-15; HS, EYT2017-18; SD </w:t>
            </w:r>
          </w:p>
        </w:tc>
        <w:tc>
          <w:tcPr>
            <w:tcW w:w="990" w:type="dxa"/>
          </w:tcPr>
          <w:p w14:paraId="62B94176" w14:textId="3040831E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85-233 </w:t>
            </w:r>
          </w:p>
        </w:tc>
        <w:tc>
          <w:tcPr>
            <w:tcW w:w="1710" w:type="dxa"/>
          </w:tcPr>
          <w:p w14:paraId="1FB36D78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9524CFD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230A44A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926" w:rsidRPr="00666B78" w14:paraId="6094CD35" w14:textId="6F1B6ED7" w:rsidTr="00F744CF">
        <w:trPr>
          <w:trHeight w:hRule="exact" w:val="864"/>
        </w:trPr>
        <w:tc>
          <w:tcPr>
            <w:tcW w:w="900" w:type="dxa"/>
          </w:tcPr>
          <w:p w14:paraId="27AB5040" w14:textId="139D3BB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4A.25</w:t>
            </w:r>
          </w:p>
        </w:tc>
        <w:tc>
          <w:tcPr>
            <w:tcW w:w="1530" w:type="dxa"/>
          </w:tcPr>
          <w:p w14:paraId="6C870AFD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A_721406670,</w:t>
            </w:r>
          </w:p>
          <w:p w14:paraId="7ACAA106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A_721406696,</w:t>
            </w:r>
          </w:p>
          <w:p w14:paraId="134651D8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A_721826603,</w:t>
            </w:r>
          </w:p>
          <w:p w14:paraId="723280F0" w14:textId="0E51BA12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A_721826636</w:t>
            </w:r>
          </w:p>
        </w:tc>
        <w:tc>
          <w:tcPr>
            <w:tcW w:w="630" w:type="dxa"/>
          </w:tcPr>
          <w:p w14:paraId="1689614A" w14:textId="1437F844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4A</w:t>
            </w:r>
          </w:p>
        </w:tc>
        <w:tc>
          <w:tcPr>
            <w:tcW w:w="990" w:type="dxa"/>
          </w:tcPr>
          <w:p w14:paraId="2F660F27" w14:textId="1BE0FF88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19966</w:t>
            </w:r>
          </w:p>
        </w:tc>
        <w:tc>
          <w:tcPr>
            <w:tcW w:w="1170" w:type="dxa"/>
          </w:tcPr>
          <w:p w14:paraId="76DE9829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GA, GTCA,</w:t>
            </w:r>
          </w:p>
          <w:p w14:paraId="34E420D4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G,</w:t>
            </w:r>
          </w:p>
          <w:p w14:paraId="796018A4" w14:textId="15BCDE9A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A</w:t>
            </w:r>
          </w:p>
        </w:tc>
        <w:tc>
          <w:tcPr>
            <w:tcW w:w="810" w:type="dxa"/>
          </w:tcPr>
          <w:p w14:paraId="769E44BC" w14:textId="065B787D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A</w:t>
            </w:r>
          </w:p>
        </w:tc>
        <w:tc>
          <w:tcPr>
            <w:tcW w:w="3420" w:type="dxa"/>
          </w:tcPr>
          <w:p w14:paraId="30BFD590" w14:textId="567A2D8E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2-13; MD, EYT2013-14; SD, EYT2015-16; I, EYT2015-16; MD</w:t>
            </w:r>
          </w:p>
        </w:tc>
        <w:tc>
          <w:tcPr>
            <w:tcW w:w="990" w:type="dxa"/>
          </w:tcPr>
          <w:p w14:paraId="4A70B321" w14:textId="725BDD69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79-334 </w:t>
            </w:r>
          </w:p>
        </w:tc>
        <w:tc>
          <w:tcPr>
            <w:tcW w:w="1710" w:type="dxa"/>
          </w:tcPr>
          <w:p w14:paraId="343A8D2C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DB075A4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A783303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926" w:rsidRPr="00666B78" w14:paraId="65FEA5C8" w14:textId="4049BE5A" w:rsidTr="0018099D">
        <w:trPr>
          <w:trHeight w:hRule="exact" w:val="720"/>
        </w:trPr>
        <w:tc>
          <w:tcPr>
            <w:tcW w:w="900" w:type="dxa"/>
          </w:tcPr>
          <w:p w14:paraId="1DEA6B3D" w14:textId="050710D5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4A.27</w:t>
            </w:r>
          </w:p>
        </w:tc>
        <w:tc>
          <w:tcPr>
            <w:tcW w:w="1530" w:type="dxa"/>
          </w:tcPr>
          <w:p w14:paraId="2AC860ED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A_730188545,</w:t>
            </w:r>
          </w:p>
          <w:p w14:paraId="4520CC11" w14:textId="564BF32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A_730188899</w:t>
            </w:r>
          </w:p>
        </w:tc>
        <w:tc>
          <w:tcPr>
            <w:tcW w:w="630" w:type="dxa"/>
          </w:tcPr>
          <w:p w14:paraId="164177E7" w14:textId="657164CA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4A</w:t>
            </w:r>
          </w:p>
        </w:tc>
        <w:tc>
          <w:tcPr>
            <w:tcW w:w="990" w:type="dxa"/>
          </w:tcPr>
          <w:p w14:paraId="68A19695" w14:textId="5CEA1BFC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54</w:t>
            </w:r>
          </w:p>
        </w:tc>
        <w:tc>
          <w:tcPr>
            <w:tcW w:w="1170" w:type="dxa"/>
          </w:tcPr>
          <w:p w14:paraId="1A1ABEC7" w14:textId="61CC63E2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, GC</w:t>
            </w:r>
          </w:p>
        </w:tc>
        <w:tc>
          <w:tcPr>
            <w:tcW w:w="810" w:type="dxa"/>
          </w:tcPr>
          <w:p w14:paraId="0F159A4F" w14:textId="78AFE504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3420" w:type="dxa"/>
          </w:tcPr>
          <w:p w14:paraId="4ACD7D26" w14:textId="082E881C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EYT2011-12; SD, EYT2012-13; SD, EYT2012-13; HS, EYT2014-15; I, EYT2014-15; MD </w:t>
            </w:r>
          </w:p>
        </w:tc>
        <w:tc>
          <w:tcPr>
            <w:tcW w:w="990" w:type="dxa"/>
          </w:tcPr>
          <w:p w14:paraId="4846FA57" w14:textId="4763A7BB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95-267 </w:t>
            </w:r>
          </w:p>
        </w:tc>
        <w:tc>
          <w:tcPr>
            <w:tcW w:w="1710" w:type="dxa"/>
          </w:tcPr>
          <w:p w14:paraId="4444E49E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12791B9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8184860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926" w:rsidRPr="00666B78" w14:paraId="1688FB43" w14:textId="069D883C" w:rsidTr="00F744CF">
        <w:trPr>
          <w:trHeight w:hRule="exact" w:val="1066"/>
        </w:trPr>
        <w:tc>
          <w:tcPr>
            <w:tcW w:w="900" w:type="dxa"/>
          </w:tcPr>
          <w:p w14:paraId="7DE6FA48" w14:textId="6DDB3BF1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4B.8</w:t>
            </w:r>
          </w:p>
        </w:tc>
        <w:tc>
          <w:tcPr>
            <w:tcW w:w="1530" w:type="dxa"/>
          </w:tcPr>
          <w:p w14:paraId="3A3EA2E1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B_644330895,</w:t>
            </w:r>
          </w:p>
          <w:p w14:paraId="211C9278" w14:textId="533097D6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B_644330917</w:t>
            </w:r>
          </w:p>
        </w:tc>
        <w:tc>
          <w:tcPr>
            <w:tcW w:w="630" w:type="dxa"/>
          </w:tcPr>
          <w:p w14:paraId="602BD83D" w14:textId="21EB0636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990" w:type="dxa"/>
          </w:tcPr>
          <w:p w14:paraId="0D13836A" w14:textId="029B69E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70" w:type="dxa"/>
          </w:tcPr>
          <w:p w14:paraId="40A53886" w14:textId="5C11B8C1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, CG, GG</w:t>
            </w:r>
          </w:p>
        </w:tc>
        <w:tc>
          <w:tcPr>
            <w:tcW w:w="810" w:type="dxa"/>
          </w:tcPr>
          <w:p w14:paraId="1D763D4E" w14:textId="594A7FFB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, CG</w:t>
            </w:r>
          </w:p>
        </w:tc>
        <w:tc>
          <w:tcPr>
            <w:tcW w:w="3420" w:type="dxa"/>
          </w:tcPr>
          <w:p w14:paraId="5C1A9DE5" w14:textId="2C167671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EYT2011-12; I, EYT2012-13; SD, EYT2012-13; HS, EYT2013-14; I, EYT2013-14; MD, EYT2013-14; SD, </w:t>
            </w:r>
            <w:bookmarkStart w:id="6" w:name="_GoBack"/>
            <w:bookmarkEnd w:id="6"/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6-17; HS</w:t>
            </w:r>
          </w:p>
        </w:tc>
        <w:tc>
          <w:tcPr>
            <w:tcW w:w="990" w:type="dxa"/>
          </w:tcPr>
          <w:p w14:paraId="04283BC1" w14:textId="13D6C8EB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105-324 </w:t>
            </w:r>
          </w:p>
        </w:tc>
        <w:tc>
          <w:tcPr>
            <w:tcW w:w="1710" w:type="dxa"/>
          </w:tcPr>
          <w:p w14:paraId="73859F36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C799580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48014DA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926" w:rsidRPr="00666B78" w14:paraId="339AD407" w14:textId="20ACCBBC" w:rsidTr="00F744CF">
        <w:trPr>
          <w:trHeight w:hRule="exact" w:val="720"/>
        </w:trPr>
        <w:tc>
          <w:tcPr>
            <w:tcW w:w="900" w:type="dxa"/>
          </w:tcPr>
          <w:p w14:paraId="30FDA831" w14:textId="3AAF6306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4B.12</w:t>
            </w:r>
          </w:p>
        </w:tc>
        <w:tc>
          <w:tcPr>
            <w:tcW w:w="1530" w:type="dxa"/>
          </w:tcPr>
          <w:p w14:paraId="00E016DA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B_663621978,</w:t>
            </w:r>
          </w:p>
          <w:p w14:paraId="0E2A1D3F" w14:textId="342899C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4B_663622013</w:t>
            </w:r>
          </w:p>
        </w:tc>
        <w:tc>
          <w:tcPr>
            <w:tcW w:w="630" w:type="dxa"/>
          </w:tcPr>
          <w:p w14:paraId="00B0AB45" w14:textId="62CA28B4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990" w:type="dxa"/>
          </w:tcPr>
          <w:p w14:paraId="14A71E15" w14:textId="3049143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0" w:type="dxa"/>
          </w:tcPr>
          <w:p w14:paraId="6A39BEF4" w14:textId="266C6394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, CT, TC</w:t>
            </w:r>
          </w:p>
        </w:tc>
        <w:tc>
          <w:tcPr>
            <w:tcW w:w="810" w:type="dxa"/>
          </w:tcPr>
          <w:p w14:paraId="445F8C3E" w14:textId="33BCD8A6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3420" w:type="dxa"/>
          </w:tcPr>
          <w:p w14:paraId="2093F068" w14:textId="7BC2BC71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EYT2013-14; I, EYT2014-15; I, EYT2014-15; SD, EYT2016-17; I </w:t>
            </w:r>
          </w:p>
        </w:tc>
        <w:tc>
          <w:tcPr>
            <w:tcW w:w="990" w:type="dxa"/>
          </w:tcPr>
          <w:p w14:paraId="03822A3B" w14:textId="41FAAA7A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168-429 </w:t>
            </w:r>
          </w:p>
        </w:tc>
        <w:tc>
          <w:tcPr>
            <w:tcW w:w="1710" w:type="dxa"/>
          </w:tcPr>
          <w:p w14:paraId="0DFCC281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A0E8937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010AB4A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926" w:rsidRPr="00666B78" w14:paraId="76ACB3E2" w14:textId="3A87EE01" w:rsidTr="00F744CF">
        <w:trPr>
          <w:trHeight w:hRule="exact" w:val="936"/>
        </w:trPr>
        <w:tc>
          <w:tcPr>
            <w:tcW w:w="900" w:type="dxa"/>
          </w:tcPr>
          <w:p w14:paraId="6986541C" w14:textId="0F38022E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5A.15</w:t>
            </w:r>
          </w:p>
        </w:tc>
        <w:tc>
          <w:tcPr>
            <w:tcW w:w="1530" w:type="dxa"/>
          </w:tcPr>
          <w:p w14:paraId="1133F754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5A_548234618,</w:t>
            </w:r>
          </w:p>
          <w:p w14:paraId="37293353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5A_548234636,</w:t>
            </w:r>
          </w:p>
          <w:p w14:paraId="389DA880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5A_548387200,</w:t>
            </w:r>
          </w:p>
          <w:p w14:paraId="61559986" w14:textId="12635799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5A_548422588</w:t>
            </w:r>
          </w:p>
        </w:tc>
        <w:tc>
          <w:tcPr>
            <w:tcW w:w="630" w:type="dxa"/>
          </w:tcPr>
          <w:p w14:paraId="2BEFA457" w14:textId="71885876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5A</w:t>
            </w:r>
          </w:p>
        </w:tc>
        <w:tc>
          <w:tcPr>
            <w:tcW w:w="990" w:type="dxa"/>
          </w:tcPr>
          <w:p w14:paraId="23805E58" w14:textId="36C6E43D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7970</w:t>
            </w:r>
          </w:p>
        </w:tc>
        <w:tc>
          <w:tcPr>
            <w:tcW w:w="1170" w:type="dxa"/>
          </w:tcPr>
          <w:p w14:paraId="0EB02D6A" w14:textId="0F45AEC1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C, ATAG, GGTC</w:t>
            </w:r>
          </w:p>
        </w:tc>
        <w:tc>
          <w:tcPr>
            <w:tcW w:w="810" w:type="dxa"/>
          </w:tcPr>
          <w:p w14:paraId="17CAEE03" w14:textId="79A44016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C</w:t>
            </w:r>
          </w:p>
        </w:tc>
        <w:tc>
          <w:tcPr>
            <w:tcW w:w="3420" w:type="dxa"/>
          </w:tcPr>
          <w:p w14:paraId="5F19ACE6" w14:textId="4D79CC4E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2-13; HS, EYT2014-15; MD, EYT2016-17; I, EYT2017-18; I</w:t>
            </w:r>
          </w:p>
        </w:tc>
        <w:tc>
          <w:tcPr>
            <w:tcW w:w="990" w:type="dxa"/>
          </w:tcPr>
          <w:p w14:paraId="770ADC27" w14:textId="5E795BF6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81-297 </w:t>
            </w:r>
          </w:p>
        </w:tc>
        <w:tc>
          <w:tcPr>
            <w:tcW w:w="1710" w:type="dxa"/>
          </w:tcPr>
          <w:p w14:paraId="0EB75175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E210FC1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BC27814" w14:textId="4063A970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20 Mb from stable QTL</w:t>
            </w:r>
          </w:p>
        </w:tc>
      </w:tr>
      <w:tr w:rsidR="00F64926" w:rsidRPr="00666B78" w14:paraId="4F494F99" w14:textId="3E855754" w:rsidTr="00F744CF">
        <w:trPr>
          <w:trHeight w:hRule="exact" w:val="936"/>
        </w:trPr>
        <w:tc>
          <w:tcPr>
            <w:tcW w:w="900" w:type="dxa"/>
          </w:tcPr>
          <w:p w14:paraId="38947BB4" w14:textId="3DC76366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5B.3</w:t>
            </w:r>
          </w:p>
        </w:tc>
        <w:tc>
          <w:tcPr>
            <w:tcW w:w="1530" w:type="dxa"/>
          </w:tcPr>
          <w:p w14:paraId="1BF2EC0F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5B_24292046,</w:t>
            </w:r>
          </w:p>
          <w:p w14:paraId="60F76BBE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5B_24537970,</w:t>
            </w:r>
          </w:p>
          <w:p w14:paraId="39D328DB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5B_24648800,</w:t>
            </w:r>
          </w:p>
          <w:p w14:paraId="335A7378" w14:textId="5A42ADF9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5B_24677091</w:t>
            </w:r>
          </w:p>
        </w:tc>
        <w:tc>
          <w:tcPr>
            <w:tcW w:w="630" w:type="dxa"/>
          </w:tcPr>
          <w:p w14:paraId="300C9C95" w14:textId="1C71CBD3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5B</w:t>
            </w:r>
          </w:p>
        </w:tc>
        <w:tc>
          <w:tcPr>
            <w:tcW w:w="990" w:type="dxa"/>
          </w:tcPr>
          <w:p w14:paraId="6EDFDFBC" w14:textId="2560725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85045</w:t>
            </w:r>
          </w:p>
        </w:tc>
        <w:tc>
          <w:tcPr>
            <w:tcW w:w="1170" w:type="dxa"/>
          </w:tcPr>
          <w:p w14:paraId="207F0D8E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G,</w:t>
            </w:r>
          </w:p>
          <w:p w14:paraId="1D9726CF" w14:textId="522F6EEB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A</w:t>
            </w:r>
          </w:p>
        </w:tc>
        <w:tc>
          <w:tcPr>
            <w:tcW w:w="810" w:type="dxa"/>
          </w:tcPr>
          <w:p w14:paraId="4AB8A240" w14:textId="772F5F01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G</w:t>
            </w:r>
          </w:p>
        </w:tc>
        <w:tc>
          <w:tcPr>
            <w:tcW w:w="3420" w:type="dxa"/>
          </w:tcPr>
          <w:p w14:paraId="28353CEE" w14:textId="1E6657DC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1-12; HS, EYT2012-13; I, EYT2013-14; HS, EYT2017-18; MD</w:t>
            </w:r>
          </w:p>
        </w:tc>
        <w:tc>
          <w:tcPr>
            <w:tcW w:w="990" w:type="dxa"/>
          </w:tcPr>
          <w:p w14:paraId="1D6F3B79" w14:textId="624B9BCC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68-122 </w:t>
            </w:r>
          </w:p>
        </w:tc>
        <w:tc>
          <w:tcPr>
            <w:tcW w:w="1710" w:type="dxa"/>
          </w:tcPr>
          <w:p w14:paraId="47018777" w14:textId="1E0B70E2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TCAP WUE Hard Winter Wheat AM Panel</w:t>
            </w:r>
          </w:p>
        </w:tc>
        <w:tc>
          <w:tcPr>
            <w:tcW w:w="1170" w:type="dxa"/>
          </w:tcPr>
          <w:p w14:paraId="2FC8C19D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C7416F9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926" w:rsidRPr="00666B78" w14:paraId="1A9C0A4A" w14:textId="2CA1FFB0" w:rsidTr="00F744CF">
        <w:trPr>
          <w:trHeight w:hRule="exact" w:val="864"/>
        </w:trPr>
        <w:tc>
          <w:tcPr>
            <w:tcW w:w="900" w:type="dxa"/>
          </w:tcPr>
          <w:p w14:paraId="5579CB78" w14:textId="7EEF1AB9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5B.6</w:t>
            </w:r>
          </w:p>
        </w:tc>
        <w:tc>
          <w:tcPr>
            <w:tcW w:w="1530" w:type="dxa"/>
          </w:tcPr>
          <w:p w14:paraId="262D7A97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5B_47584429,</w:t>
            </w:r>
          </w:p>
          <w:p w14:paraId="3C7FA91D" w14:textId="02BC6878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5B_47592949</w:t>
            </w:r>
          </w:p>
        </w:tc>
        <w:tc>
          <w:tcPr>
            <w:tcW w:w="630" w:type="dxa"/>
          </w:tcPr>
          <w:p w14:paraId="0887944E" w14:textId="57B4386E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5B</w:t>
            </w:r>
          </w:p>
        </w:tc>
        <w:tc>
          <w:tcPr>
            <w:tcW w:w="990" w:type="dxa"/>
          </w:tcPr>
          <w:p w14:paraId="545134D9" w14:textId="4116A02A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520</w:t>
            </w:r>
          </w:p>
        </w:tc>
        <w:tc>
          <w:tcPr>
            <w:tcW w:w="1170" w:type="dxa"/>
          </w:tcPr>
          <w:p w14:paraId="4A6551BB" w14:textId="35490F70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, TC</w:t>
            </w:r>
          </w:p>
        </w:tc>
        <w:tc>
          <w:tcPr>
            <w:tcW w:w="810" w:type="dxa"/>
          </w:tcPr>
          <w:p w14:paraId="2BFD582A" w14:textId="4F3BD1ED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3420" w:type="dxa"/>
          </w:tcPr>
          <w:p w14:paraId="312C05F2" w14:textId="2D3C28F2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1-12; HS, EYT2012-13; SD, EYT2012-13; HS, EYT2013-14; SD, EYT2014-15; SD</w:t>
            </w:r>
          </w:p>
        </w:tc>
        <w:tc>
          <w:tcPr>
            <w:tcW w:w="990" w:type="dxa"/>
          </w:tcPr>
          <w:p w14:paraId="00ECE1B8" w14:textId="47F87840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40-249 </w:t>
            </w:r>
          </w:p>
        </w:tc>
        <w:tc>
          <w:tcPr>
            <w:tcW w:w="1710" w:type="dxa"/>
          </w:tcPr>
          <w:p w14:paraId="1E3AE8A2" w14:textId="040D6300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lite HRWAM Panel NUE</w:t>
            </w:r>
          </w:p>
        </w:tc>
        <w:tc>
          <w:tcPr>
            <w:tcW w:w="1170" w:type="dxa"/>
          </w:tcPr>
          <w:p w14:paraId="14B6CF19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DDAC360" w14:textId="00A83CE2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45 Mb from stable QTL</w:t>
            </w:r>
          </w:p>
        </w:tc>
      </w:tr>
      <w:tr w:rsidR="00F64926" w:rsidRPr="00666B78" w14:paraId="77083092" w14:textId="2C861BCF" w:rsidTr="00F744CF">
        <w:trPr>
          <w:trHeight w:hRule="exact" w:val="677"/>
        </w:trPr>
        <w:tc>
          <w:tcPr>
            <w:tcW w:w="900" w:type="dxa"/>
          </w:tcPr>
          <w:p w14:paraId="2836CEE4" w14:textId="2507CC32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5B.21</w:t>
            </w:r>
          </w:p>
        </w:tc>
        <w:tc>
          <w:tcPr>
            <w:tcW w:w="1530" w:type="dxa"/>
          </w:tcPr>
          <w:p w14:paraId="4AFC879E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5B_513712393,</w:t>
            </w:r>
          </w:p>
          <w:p w14:paraId="59ABB86C" w14:textId="40183111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5B_513713184</w:t>
            </w:r>
          </w:p>
        </w:tc>
        <w:tc>
          <w:tcPr>
            <w:tcW w:w="630" w:type="dxa"/>
          </w:tcPr>
          <w:p w14:paraId="2BCEFEE5" w14:textId="5C6ED906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5B</w:t>
            </w:r>
          </w:p>
        </w:tc>
        <w:tc>
          <w:tcPr>
            <w:tcW w:w="990" w:type="dxa"/>
          </w:tcPr>
          <w:p w14:paraId="3F15741A" w14:textId="25D14BD9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91</w:t>
            </w:r>
          </w:p>
        </w:tc>
        <w:tc>
          <w:tcPr>
            <w:tcW w:w="1170" w:type="dxa"/>
          </w:tcPr>
          <w:p w14:paraId="3513EC47" w14:textId="33B0683A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, GG</w:t>
            </w:r>
          </w:p>
        </w:tc>
        <w:tc>
          <w:tcPr>
            <w:tcW w:w="810" w:type="dxa"/>
          </w:tcPr>
          <w:p w14:paraId="585C29AC" w14:textId="76EAD054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3420" w:type="dxa"/>
          </w:tcPr>
          <w:p w14:paraId="62B78911" w14:textId="202A1F64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1-12; SD, EYT2012-13; MD, EYT2014-15; I, EYT2015-16; HS</w:t>
            </w:r>
          </w:p>
        </w:tc>
        <w:tc>
          <w:tcPr>
            <w:tcW w:w="990" w:type="dxa"/>
          </w:tcPr>
          <w:p w14:paraId="36124C5C" w14:textId="77F188D1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114-211 </w:t>
            </w:r>
          </w:p>
        </w:tc>
        <w:tc>
          <w:tcPr>
            <w:tcW w:w="1710" w:type="dxa"/>
          </w:tcPr>
          <w:p w14:paraId="4A3FD33E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CF5CA07" w14:textId="03C6AD0C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MetaQTL-44</w:t>
            </w:r>
          </w:p>
        </w:tc>
        <w:tc>
          <w:tcPr>
            <w:tcW w:w="1350" w:type="dxa"/>
          </w:tcPr>
          <w:p w14:paraId="2FE59730" w14:textId="5996EB8D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7 Mb from stable QTL</w:t>
            </w:r>
          </w:p>
        </w:tc>
      </w:tr>
      <w:tr w:rsidR="00F64926" w:rsidRPr="00666B78" w14:paraId="47C0FF60" w14:textId="15E5CEC0" w:rsidTr="00F744CF">
        <w:trPr>
          <w:trHeight w:hRule="exact" w:val="720"/>
        </w:trPr>
        <w:tc>
          <w:tcPr>
            <w:tcW w:w="900" w:type="dxa"/>
          </w:tcPr>
          <w:p w14:paraId="7D192184" w14:textId="0C010102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5D.5</w:t>
            </w:r>
          </w:p>
        </w:tc>
        <w:tc>
          <w:tcPr>
            <w:tcW w:w="1530" w:type="dxa"/>
          </w:tcPr>
          <w:p w14:paraId="25C27537" w14:textId="77777777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5D_550192169,</w:t>
            </w:r>
          </w:p>
          <w:p w14:paraId="4827B605" w14:textId="4AB919A3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5D_550192174</w:t>
            </w:r>
          </w:p>
        </w:tc>
        <w:tc>
          <w:tcPr>
            <w:tcW w:w="630" w:type="dxa"/>
          </w:tcPr>
          <w:p w14:paraId="367EBB67" w14:textId="6F64E2B4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5B</w:t>
            </w:r>
          </w:p>
        </w:tc>
        <w:tc>
          <w:tcPr>
            <w:tcW w:w="990" w:type="dxa"/>
          </w:tcPr>
          <w:p w14:paraId="36E8333D" w14:textId="4E9293F0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14:paraId="05027651" w14:textId="359B67FC" w:rsidR="00F64926" w:rsidRPr="00666B78" w:rsidRDefault="00F64926" w:rsidP="00F6492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, TA</w:t>
            </w:r>
          </w:p>
        </w:tc>
        <w:tc>
          <w:tcPr>
            <w:tcW w:w="810" w:type="dxa"/>
          </w:tcPr>
          <w:p w14:paraId="4A81BC05" w14:textId="2C206106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</w:t>
            </w:r>
          </w:p>
        </w:tc>
        <w:tc>
          <w:tcPr>
            <w:tcW w:w="3420" w:type="dxa"/>
          </w:tcPr>
          <w:p w14:paraId="6E16E74D" w14:textId="1568B706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2-13; HS, EYT2014-15; I, EYT2016-17; I, EYT2016-17; MD</w:t>
            </w:r>
          </w:p>
        </w:tc>
        <w:tc>
          <w:tcPr>
            <w:tcW w:w="990" w:type="dxa"/>
          </w:tcPr>
          <w:p w14:paraId="7FB46CDB" w14:textId="4C8D22D2" w:rsidR="00F64926" w:rsidRPr="00666B78" w:rsidRDefault="00F64926" w:rsidP="00F649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116-496 </w:t>
            </w:r>
          </w:p>
        </w:tc>
        <w:tc>
          <w:tcPr>
            <w:tcW w:w="1710" w:type="dxa"/>
          </w:tcPr>
          <w:p w14:paraId="1358E0D9" w14:textId="4EDE0C3A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TCAP WUE Hard Winter Wheat AM Panel</w:t>
            </w:r>
          </w:p>
        </w:tc>
        <w:tc>
          <w:tcPr>
            <w:tcW w:w="1170" w:type="dxa"/>
          </w:tcPr>
          <w:p w14:paraId="559829BC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C396C13" w14:textId="77777777" w:rsidR="00F64926" w:rsidRPr="00666B78" w:rsidRDefault="00F64926" w:rsidP="00F649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099D" w:rsidRPr="00666B78" w14:paraId="05DB6A02" w14:textId="31F3E3F4" w:rsidTr="0018099D">
        <w:trPr>
          <w:trHeight w:hRule="exact" w:val="1152"/>
        </w:trPr>
        <w:tc>
          <w:tcPr>
            <w:tcW w:w="900" w:type="dxa"/>
          </w:tcPr>
          <w:p w14:paraId="3095073A" w14:textId="55AE09B4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ap. block</w:t>
            </w:r>
          </w:p>
        </w:tc>
        <w:tc>
          <w:tcPr>
            <w:tcW w:w="1530" w:type="dxa"/>
          </w:tcPr>
          <w:p w14:paraId="6042FBD5" w14:textId="10B730D9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Markers in Hap. block</w:t>
            </w:r>
          </w:p>
        </w:tc>
        <w:tc>
          <w:tcPr>
            <w:tcW w:w="630" w:type="dxa"/>
          </w:tcPr>
          <w:p w14:paraId="04C40A53" w14:textId="5ED9A695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990" w:type="dxa"/>
          </w:tcPr>
          <w:p w14:paraId="6FCCD3DD" w14:textId="5ED89358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Interval; First-Last SNP (bp)</w:t>
            </w:r>
          </w:p>
        </w:tc>
        <w:tc>
          <w:tcPr>
            <w:tcW w:w="1170" w:type="dxa"/>
          </w:tcPr>
          <w:p w14:paraId="1FE8AA97" w14:textId="3599826B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aplotype alleles</w:t>
            </w:r>
          </w:p>
        </w:tc>
        <w:tc>
          <w:tcPr>
            <w:tcW w:w="810" w:type="dxa"/>
          </w:tcPr>
          <w:p w14:paraId="3BE52C83" w14:textId="5D2D087A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Fav. allele</w:t>
            </w:r>
          </w:p>
        </w:tc>
        <w:tc>
          <w:tcPr>
            <w:tcW w:w="3420" w:type="dxa"/>
          </w:tcPr>
          <w:p w14:paraId="61E96645" w14:textId="5312BE65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</w:t>
            </w:r>
            <w:ins w:id="7" w:author="SEHGAL, Deepmala (CIMMYT)" w:date="2020-09-21T10:29:00Z">
              <w:r w:rsidR="007D75FF">
                <w:rPr>
                  <w:rFonts w:ascii="Times New Roman" w:hAnsi="Times New Roman" w:cs="Times New Roman"/>
                  <w:sz w:val="16"/>
                  <w:szCs w:val="16"/>
                </w:rPr>
                <w:t>:</w:t>
              </w:r>
            </w:ins>
            <w:ins w:id="8" w:author="SEHGAL, Deepmala (CIMMYT)" w:date="2020-09-21T10:30:00Z">
              <w:r w:rsidR="007D75FF">
                <w:rPr>
                  <w:rFonts w:ascii="Times New Roman" w:hAnsi="Times New Roman" w:cs="Times New Roman"/>
                  <w:sz w:val="16"/>
                  <w:szCs w:val="16"/>
                </w:rPr>
                <w:t xml:space="preserve"> </w:t>
              </w:r>
              <w:r w:rsidR="007D75FF">
                <w:rPr>
                  <w:rFonts w:ascii="Times New Roman" w:hAnsi="Times New Roman" w:cs="Times New Roman"/>
                  <w:sz w:val="16"/>
                  <w:szCs w:val="16"/>
                </w:rPr>
                <w:t>Testing environment</w:t>
              </w:r>
            </w:ins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</w:tcPr>
          <w:p w14:paraId="4970C251" w14:textId="77F8C74A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Allelic effect </w:t>
            </w:r>
          </w:p>
        </w:tc>
        <w:tc>
          <w:tcPr>
            <w:tcW w:w="1710" w:type="dxa"/>
          </w:tcPr>
          <w:p w14:paraId="20C6EBCF" w14:textId="2B5F9357" w:rsidR="0018099D" w:rsidRPr="00666B78" w:rsidRDefault="0018099D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8"/>
                <w:szCs w:val="18"/>
              </w:rPr>
              <w:t xml:space="preserve">Overlapping GWAS peaks of yield related traits (panels in </w:t>
            </w:r>
            <w:proofErr w:type="spellStart"/>
            <w:r w:rsidRPr="00666B78">
              <w:rPr>
                <w:rFonts w:ascii="Times New Roman" w:hAnsi="Times New Roman" w:cs="Times New Roman"/>
                <w:sz w:val="18"/>
                <w:szCs w:val="18"/>
              </w:rPr>
              <w:t>GrainGenes</w:t>
            </w:r>
            <w:proofErr w:type="spellEnd"/>
            <w:r w:rsidRPr="00666B78">
              <w:rPr>
                <w:rFonts w:ascii="Times New Roman" w:hAnsi="Times New Roman" w:cs="Times New Roman"/>
                <w:sz w:val="18"/>
                <w:szCs w:val="18"/>
              </w:rPr>
              <w:t xml:space="preserve"> database)</w:t>
            </w:r>
          </w:p>
        </w:tc>
        <w:tc>
          <w:tcPr>
            <w:tcW w:w="1170" w:type="dxa"/>
          </w:tcPr>
          <w:p w14:paraId="3152929F" w14:textId="0CA4474D" w:rsidR="0018099D" w:rsidRPr="00666B78" w:rsidRDefault="0018099D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6B78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Overlap</w:t>
            </w:r>
            <w:proofErr w:type="spellEnd"/>
            <w:r w:rsidRPr="00666B78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66B78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with</w:t>
            </w:r>
            <w:proofErr w:type="spellEnd"/>
            <w:r w:rsidRPr="00666B78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meta-QTL </w:t>
            </w:r>
          </w:p>
        </w:tc>
        <w:tc>
          <w:tcPr>
            <w:tcW w:w="1350" w:type="dxa"/>
          </w:tcPr>
          <w:p w14:paraId="747CD351" w14:textId="15500E85" w:rsidR="0018099D" w:rsidRPr="00666B78" w:rsidRDefault="0018099D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8"/>
                <w:szCs w:val="18"/>
              </w:rPr>
              <w:t>Overlap with /distance from haplotypes-based stable QTL (Li et al. 2019)</w:t>
            </w:r>
          </w:p>
        </w:tc>
      </w:tr>
      <w:tr w:rsidR="0018099D" w:rsidRPr="00666B78" w14:paraId="0737D8F9" w14:textId="73C3B5CC" w:rsidTr="00F744CF">
        <w:trPr>
          <w:trHeight w:hRule="exact" w:val="749"/>
        </w:trPr>
        <w:tc>
          <w:tcPr>
            <w:tcW w:w="900" w:type="dxa"/>
          </w:tcPr>
          <w:p w14:paraId="33DEA870" w14:textId="1583FDA5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6B.6</w:t>
            </w:r>
          </w:p>
        </w:tc>
        <w:tc>
          <w:tcPr>
            <w:tcW w:w="1530" w:type="dxa"/>
          </w:tcPr>
          <w:p w14:paraId="03A65406" w14:textId="77777777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6B_17686703,</w:t>
            </w:r>
          </w:p>
          <w:p w14:paraId="7FF0ABCC" w14:textId="1EF21CAF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6B_17701765</w:t>
            </w:r>
          </w:p>
        </w:tc>
        <w:tc>
          <w:tcPr>
            <w:tcW w:w="630" w:type="dxa"/>
          </w:tcPr>
          <w:p w14:paraId="4EFBAC84" w14:textId="49432962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6B</w:t>
            </w:r>
          </w:p>
        </w:tc>
        <w:tc>
          <w:tcPr>
            <w:tcW w:w="990" w:type="dxa"/>
          </w:tcPr>
          <w:p w14:paraId="28162417" w14:textId="30977D34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062</w:t>
            </w:r>
          </w:p>
        </w:tc>
        <w:tc>
          <w:tcPr>
            <w:tcW w:w="1170" w:type="dxa"/>
          </w:tcPr>
          <w:p w14:paraId="74733B8D" w14:textId="3EAAFD3F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, GC</w:t>
            </w:r>
          </w:p>
        </w:tc>
        <w:tc>
          <w:tcPr>
            <w:tcW w:w="810" w:type="dxa"/>
          </w:tcPr>
          <w:p w14:paraId="03C08F15" w14:textId="40C22D0F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3420" w:type="dxa"/>
          </w:tcPr>
          <w:p w14:paraId="213C3578" w14:textId="7DB85565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EYT2011-12; I, EYT2014-15; I, EYT2016-17; I, </w:t>
            </w:r>
          </w:p>
          <w:p w14:paraId="1DDC0EA5" w14:textId="4B407E9B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7-18; I</w:t>
            </w:r>
          </w:p>
          <w:p w14:paraId="0D3DB9AD" w14:textId="726B80E1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2C33E40" w14:textId="231CA280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62-299 </w:t>
            </w:r>
          </w:p>
        </w:tc>
        <w:tc>
          <w:tcPr>
            <w:tcW w:w="1710" w:type="dxa"/>
          </w:tcPr>
          <w:p w14:paraId="693EBD61" w14:textId="77777777" w:rsidR="0018099D" w:rsidRPr="00666B78" w:rsidRDefault="0018099D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4E35638" w14:textId="3F0D622A" w:rsidR="0018099D" w:rsidRPr="00666B78" w:rsidRDefault="0018099D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MetaQTL-51</w:t>
            </w:r>
          </w:p>
        </w:tc>
        <w:tc>
          <w:tcPr>
            <w:tcW w:w="1350" w:type="dxa"/>
          </w:tcPr>
          <w:p w14:paraId="36223830" w14:textId="77777777" w:rsidR="0018099D" w:rsidRPr="00666B78" w:rsidRDefault="0018099D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099D" w:rsidRPr="00666B78" w14:paraId="453EB921" w14:textId="59D264A0" w:rsidTr="00F744CF">
        <w:trPr>
          <w:trHeight w:hRule="exact" w:val="720"/>
        </w:trPr>
        <w:tc>
          <w:tcPr>
            <w:tcW w:w="900" w:type="dxa"/>
          </w:tcPr>
          <w:p w14:paraId="39BD8FC0" w14:textId="7DAB5282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6B.20</w:t>
            </w:r>
          </w:p>
        </w:tc>
        <w:tc>
          <w:tcPr>
            <w:tcW w:w="1530" w:type="dxa"/>
          </w:tcPr>
          <w:p w14:paraId="30893672" w14:textId="77777777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S6B_459374225,</w:t>
            </w:r>
          </w:p>
          <w:p w14:paraId="38409763" w14:textId="1AFA8F81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S6B_459374299</w:t>
            </w:r>
          </w:p>
        </w:tc>
        <w:tc>
          <w:tcPr>
            <w:tcW w:w="630" w:type="dxa"/>
          </w:tcPr>
          <w:p w14:paraId="20FC7441" w14:textId="19600468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6B</w:t>
            </w:r>
          </w:p>
        </w:tc>
        <w:tc>
          <w:tcPr>
            <w:tcW w:w="990" w:type="dxa"/>
          </w:tcPr>
          <w:p w14:paraId="10049970" w14:textId="1395DAA2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170" w:type="dxa"/>
          </w:tcPr>
          <w:p w14:paraId="1B7F1D87" w14:textId="76F12BF3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CT, TC</w:t>
            </w:r>
          </w:p>
        </w:tc>
        <w:tc>
          <w:tcPr>
            <w:tcW w:w="810" w:type="dxa"/>
          </w:tcPr>
          <w:p w14:paraId="769C9496" w14:textId="1D3004D6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3420" w:type="dxa"/>
          </w:tcPr>
          <w:p w14:paraId="6FFD48CF" w14:textId="05DEB743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1-12; HS, EYT2012-13; SD, EYT2012-13; HS, EYT2017-18; HS</w:t>
            </w:r>
          </w:p>
        </w:tc>
        <w:tc>
          <w:tcPr>
            <w:tcW w:w="990" w:type="dxa"/>
          </w:tcPr>
          <w:p w14:paraId="7D9E8419" w14:textId="68F6E3A2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53-245 </w:t>
            </w:r>
          </w:p>
        </w:tc>
        <w:tc>
          <w:tcPr>
            <w:tcW w:w="1710" w:type="dxa"/>
          </w:tcPr>
          <w:p w14:paraId="01768845" w14:textId="77777777" w:rsidR="0018099D" w:rsidRPr="00666B78" w:rsidRDefault="0018099D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9D1CFBE" w14:textId="77777777" w:rsidR="0018099D" w:rsidRPr="00666B78" w:rsidRDefault="0018099D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76B2A22" w14:textId="77777777" w:rsidR="0018099D" w:rsidRPr="00666B78" w:rsidRDefault="0018099D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476C" w:rsidRPr="00666B78" w14:paraId="51412D86" w14:textId="77777777" w:rsidTr="00F744CF">
        <w:trPr>
          <w:trHeight w:hRule="exact" w:val="792"/>
        </w:trPr>
        <w:tc>
          <w:tcPr>
            <w:tcW w:w="900" w:type="dxa"/>
          </w:tcPr>
          <w:p w14:paraId="54D62BF6" w14:textId="20EB017E" w:rsidR="00F7476C" w:rsidRPr="00666B78" w:rsidRDefault="00F7476C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6B.38</w:t>
            </w:r>
          </w:p>
        </w:tc>
        <w:tc>
          <w:tcPr>
            <w:tcW w:w="1530" w:type="dxa"/>
          </w:tcPr>
          <w:p w14:paraId="2182AAA2" w14:textId="77777777" w:rsidR="00F7476C" w:rsidRPr="00666B78" w:rsidRDefault="00D81667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S6B_708712113,</w:t>
            </w:r>
          </w:p>
          <w:p w14:paraId="3761559C" w14:textId="54DF5E7D" w:rsidR="00D81667" w:rsidRPr="00666B78" w:rsidRDefault="00D81667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S6B_708712131</w:t>
            </w:r>
          </w:p>
        </w:tc>
        <w:tc>
          <w:tcPr>
            <w:tcW w:w="630" w:type="dxa"/>
          </w:tcPr>
          <w:p w14:paraId="2C1E01F6" w14:textId="5AB9492D" w:rsidR="00F7476C" w:rsidRPr="00666B78" w:rsidRDefault="00D81667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6B</w:t>
            </w:r>
          </w:p>
        </w:tc>
        <w:tc>
          <w:tcPr>
            <w:tcW w:w="990" w:type="dxa"/>
          </w:tcPr>
          <w:p w14:paraId="163E0E5D" w14:textId="566855E8" w:rsidR="00F7476C" w:rsidRPr="00666B78" w:rsidRDefault="00D81667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70" w:type="dxa"/>
          </w:tcPr>
          <w:p w14:paraId="65B9D103" w14:textId="6A78C0F0" w:rsidR="00F7476C" w:rsidRPr="00666B78" w:rsidRDefault="00EC4BC1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CG, GA, GG</w:t>
            </w:r>
          </w:p>
        </w:tc>
        <w:tc>
          <w:tcPr>
            <w:tcW w:w="810" w:type="dxa"/>
          </w:tcPr>
          <w:p w14:paraId="24944804" w14:textId="3A2AA209" w:rsidR="00F7476C" w:rsidRPr="00666B78" w:rsidRDefault="00EC4BC1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3420" w:type="dxa"/>
          </w:tcPr>
          <w:p w14:paraId="679B98D1" w14:textId="6D92316D" w:rsidR="00F7476C" w:rsidRPr="00666B78" w:rsidRDefault="000D12F7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EYT2011-12; SD, EYT2011-12; HS, </w:t>
            </w:r>
            <w:r w:rsidR="003E00F2" w:rsidRPr="00666B78">
              <w:rPr>
                <w:rFonts w:ascii="Times New Roman" w:hAnsi="Times New Roman" w:cs="Times New Roman"/>
                <w:sz w:val="16"/>
                <w:szCs w:val="16"/>
              </w:rPr>
              <w:t>EYT2012-13; HS, EYT2014-15; HS</w:t>
            </w:r>
          </w:p>
        </w:tc>
        <w:tc>
          <w:tcPr>
            <w:tcW w:w="990" w:type="dxa"/>
          </w:tcPr>
          <w:p w14:paraId="5742822F" w14:textId="0D522D36" w:rsidR="00F7476C" w:rsidRPr="00666B78" w:rsidRDefault="00104425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+85-396</w:t>
            </w:r>
          </w:p>
        </w:tc>
        <w:tc>
          <w:tcPr>
            <w:tcW w:w="1710" w:type="dxa"/>
          </w:tcPr>
          <w:p w14:paraId="2D89335F" w14:textId="77777777" w:rsidR="00F7476C" w:rsidRPr="00666B78" w:rsidRDefault="00F7476C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3848561" w14:textId="77777777" w:rsidR="00F7476C" w:rsidRPr="00666B78" w:rsidRDefault="00F7476C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DFD80C1" w14:textId="77777777" w:rsidR="00F7476C" w:rsidRPr="00666B78" w:rsidRDefault="00F7476C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099D" w:rsidRPr="00666B78" w14:paraId="0F82CB77" w14:textId="653C5CA6" w:rsidTr="00F744CF">
        <w:trPr>
          <w:trHeight w:hRule="exact" w:val="792"/>
        </w:trPr>
        <w:tc>
          <w:tcPr>
            <w:tcW w:w="900" w:type="dxa"/>
          </w:tcPr>
          <w:p w14:paraId="144B6486" w14:textId="2A81B3F5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7A.2</w:t>
            </w:r>
          </w:p>
        </w:tc>
        <w:tc>
          <w:tcPr>
            <w:tcW w:w="1530" w:type="dxa"/>
          </w:tcPr>
          <w:p w14:paraId="4CE18928" w14:textId="77777777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S7A_7938818,</w:t>
            </w:r>
          </w:p>
          <w:p w14:paraId="2B5C2A05" w14:textId="0357A47E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S7A_7938819</w:t>
            </w:r>
          </w:p>
        </w:tc>
        <w:tc>
          <w:tcPr>
            <w:tcW w:w="630" w:type="dxa"/>
          </w:tcPr>
          <w:p w14:paraId="09C4C448" w14:textId="544E2AE6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990" w:type="dxa"/>
          </w:tcPr>
          <w:p w14:paraId="5CAAB60D" w14:textId="55D08B13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14:paraId="1C16FDE5" w14:textId="3C7449B8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CT, GC, GT</w:t>
            </w:r>
          </w:p>
        </w:tc>
        <w:tc>
          <w:tcPr>
            <w:tcW w:w="810" w:type="dxa"/>
          </w:tcPr>
          <w:p w14:paraId="3917069E" w14:textId="543CEE4F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3420" w:type="dxa"/>
          </w:tcPr>
          <w:p w14:paraId="4365BFBA" w14:textId="57F1F9A1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2-13; HS, EYT2013-14; HS, EYT2014-15; HS, EYT2017-18; SD, EYT2017-18; HS</w:t>
            </w:r>
          </w:p>
        </w:tc>
        <w:tc>
          <w:tcPr>
            <w:tcW w:w="990" w:type="dxa"/>
          </w:tcPr>
          <w:p w14:paraId="317924BA" w14:textId="2BD530D4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96-239 </w:t>
            </w:r>
          </w:p>
        </w:tc>
        <w:tc>
          <w:tcPr>
            <w:tcW w:w="1710" w:type="dxa"/>
          </w:tcPr>
          <w:p w14:paraId="7E2773A8" w14:textId="77777777" w:rsidR="0018099D" w:rsidRPr="00666B78" w:rsidRDefault="0018099D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D746134" w14:textId="77777777" w:rsidR="0018099D" w:rsidRPr="00666B78" w:rsidRDefault="0018099D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7BB47B6" w14:textId="77777777" w:rsidR="0018099D" w:rsidRPr="00666B78" w:rsidRDefault="0018099D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099D" w:rsidRPr="00666B78" w14:paraId="39B8ABBC" w14:textId="46BAF12D" w:rsidTr="00F744CF">
        <w:trPr>
          <w:trHeight w:hRule="exact" w:val="893"/>
        </w:trPr>
        <w:tc>
          <w:tcPr>
            <w:tcW w:w="900" w:type="dxa"/>
          </w:tcPr>
          <w:p w14:paraId="5D455CF4" w14:textId="5B059957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7A.3</w:t>
            </w:r>
          </w:p>
        </w:tc>
        <w:tc>
          <w:tcPr>
            <w:tcW w:w="1530" w:type="dxa"/>
          </w:tcPr>
          <w:p w14:paraId="00D87574" w14:textId="77777777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S7A_12011058,</w:t>
            </w:r>
          </w:p>
          <w:p w14:paraId="490BECA8" w14:textId="0B1E8443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S7A_12011069</w:t>
            </w:r>
          </w:p>
        </w:tc>
        <w:tc>
          <w:tcPr>
            <w:tcW w:w="630" w:type="dxa"/>
          </w:tcPr>
          <w:p w14:paraId="6982D813" w14:textId="2CC4BCC2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990" w:type="dxa"/>
          </w:tcPr>
          <w:p w14:paraId="5BA83215" w14:textId="128A2938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70" w:type="dxa"/>
          </w:tcPr>
          <w:p w14:paraId="5E964005" w14:textId="595C1728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AT, GA, GT</w:t>
            </w:r>
          </w:p>
        </w:tc>
        <w:tc>
          <w:tcPr>
            <w:tcW w:w="810" w:type="dxa"/>
          </w:tcPr>
          <w:p w14:paraId="4522EB57" w14:textId="3CF13881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</w:p>
        </w:tc>
        <w:tc>
          <w:tcPr>
            <w:tcW w:w="3420" w:type="dxa"/>
          </w:tcPr>
          <w:p w14:paraId="67AB352E" w14:textId="5435A2E6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1-12; SD, EYT2011-12; HS, EYT2012-13; HS, EYT2013-14; HS, EYT2015-16; HS, EYT2017-18; SD, EYT2017-18; HS</w:t>
            </w:r>
          </w:p>
        </w:tc>
        <w:tc>
          <w:tcPr>
            <w:tcW w:w="990" w:type="dxa"/>
          </w:tcPr>
          <w:p w14:paraId="2E2417FA" w14:textId="1F02C990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104-229 </w:t>
            </w:r>
          </w:p>
        </w:tc>
        <w:tc>
          <w:tcPr>
            <w:tcW w:w="1710" w:type="dxa"/>
          </w:tcPr>
          <w:p w14:paraId="1D966721" w14:textId="20E1960F" w:rsidR="0018099D" w:rsidRPr="00666B78" w:rsidRDefault="0018099D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TCAP WUE Hard Winter Wheat AM Panel</w:t>
            </w:r>
          </w:p>
        </w:tc>
        <w:tc>
          <w:tcPr>
            <w:tcW w:w="1170" w:type="dxa"/>
          </w:tcPr>
          <w:p w14:paraId="5768F4E1" w14:textId="77777777" w:rsidR="0018099D" w:rsidRPr="00666B78" w:rsidRDefault="0018099D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CC31FF2" w14:textId="77777777" w:rsidR="0018099D" w:rsidRPr="00666B78" w:rsidRDefault="0018099D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099D" w:rsidRPr="00666B78" w14:paraId="68C983D4" w14:textId="0ABC8759" w:rsidTr="00F744CF">
        <w:trPr>
          <w:trHeight w:hRule="exact" w:val="792"/>
        </w:trPr>
        <w:tc>
          <w:tcPr>
            <w:tcW w:w="900" w:type="dxa"/>
          </w:tcPr>
          <w:p w14:paraId="4F111D75" w14:textId="7BAF6926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7B.11</w:t>
            </w:r>
          </w:p>
        </w:tc>
        <w:tc>
          <w:tcPr>
            <w:tcW w:w="1530" w:type="dxa"/>
          </w:tcPr>
          <w:p w14:paraId="1361C21B" w14:textId="77777777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S7B_124548883,</w:t>
            </w:r>
          </w:p>
          <w:p w14:paraId="5EA3FDB3" w14:textId="28603D7B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S7B_124549059</w:t>
            </w:r>
          </w:p>
        </w:tc>
        <w:tc>
          <w:tcPr>
            <w:tcW w:w="630" w:type="dxa"/>
          </w:tcPr>
          <w:p w14:paraId="5448A0F4" w14:textId="0F236FF4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990" w:type="dxa"/>
          </w:tcPr>
          <w:p w14:paraId="0153A42F" w14:textId="5D8A9611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1170" w:type="dxa"/>
          </w:tcPr>
          <w:p w14:paraId="00CE5600" w14:textId="28ABED62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AG, GA</w:t>
            </w:r>
          </w:p>
        </w:tc>
        <w:tc>
          <w:tcPr>
            <w:tcW w:w="810" w:type="dxa"/>
          </w:tcPr>
          <w:p w14:paraId="06C5F6F3" w14:textId="66BE8EF5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3420" w:type="dxa"/>
          </w:tcPr>
          <w:p w14:paraId="739F890C" w14:textId="3F330C35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1-12; SD, EYT2011-12; HS, EYT2012-13; HS, EYT2013-14; SD, EYT2014-15: HS, EYT2017-18; HS</w:t>
            </w:r>
          </w:p>
        </w:tc>
        <w:tc>
          <w:tcPr>
            <w:tcW w:w="990" w:type="dxa"/>
          </w:tcPr>
          <w:p w14:paraId="4A598ED6" w14:textId="08B81F82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69-267 </w:t>
            </w:r>
          </w:p>
        </w:tc>
        <w:tc>
          <w:tcPr>
            <w:tcW w:w="1710" w:type="dxa"/>
          </w:tcPr>
          <w:p w14:paraId="4EF80EF0" w14:textId="77777777" w:rsidR="0018099D" w:rsidRPr="00666B78" w:rsidRDefault="0018099D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0343E7F" w14:textId="77777777" w:rsidR="0018099D" w:rsidRPr="00666B78" w:rsidRDefault="0018099D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DA11734" w14:textId="77777777" w:rsidR="0018099D" w:rsidRPr="00666B78" w:rsidRDefault="0018099D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099D" w:rsidRPr="00666B78" w14:paraId="71A0998C" w14:textId="280416BC" w:rsidTr="00F744CF">
        <w:trPr>
          <w:trHeight w:hRule="exact" w:val="677"/>
        </w:trPr>
        <w:tc>
          <w:tcPr>
            <w:tcW w:w="900" w:type="dxa"/>
          </w:tcPr>
          <w:p w14:paraId="0A33008D" w14:textId="1176318D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7B.18</w:t>
            </w:r>
          </w:p>
        </w:tc>
        <w:tc>
          <w:tcPr>
            <w:tcW w:w="1530" w:type="dxa"/>
          </w:tcPr>
          <w:p w14:paraId="5DB85AD8" w14:textId="77777777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S7B_576927863,</w:t>
            </w:r>
          </w:p>
          <w:p w14:paraId="61A8E5EE" w14:textId="6E40316F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S7B_576927877</w:t>
            </w:r>
          </w:p>
        </w:tc>
        <w:tc>
          <w:tcPr>
            <w:tcW w:w="630" w:type="dxa"/>
          </w:tcPr>
          <w:p w14:paraId="2789CAF5" w14:textId="5F113960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990" w:type="dxa"/>
          </w:tcPr>
          <w:p w14:paraId="6C3BD744" w14:textId="65BA3B2C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70" w:type="dxa"/>
          </w:tcPr>
          <w:p w14:paraId="4EBE49BB" w14:textId="439C986F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CA, CG, TA</w:t>
            </w:r>
          </w:p>
        </w:tc>
        <w:tc>
          <w:tcPr>
            <w:tcW w:w="810" w:type="dxa"/>
          </w:tcPr>
          <w:p w14:paraId="751F78DA" w14:textId="71C3A540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TA</w:t>
            </w:r>
          </w:p>
        </w:tc>
        <w:tc>
          <w:tcPr>
            <w:tcW w:w="3420" w:type="dxa"/>
          </w:tcPr>
          <w:p w14:paraId="536C2EF1" w14:textId="4830420E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2-13; HS, EYT2014-15; SD, EYT2015-16; HS, EYT2016-17; MD</w:t>
            </w:r>
          </w:p>
        </w:tc>
        <w:tc>
          <w:tcPr>
            <w:tcW w:w="990" w:type="dxa"/>
          </w:tcPr>
          <w:p w14:paraId="7851B52E" w14:textId="5A52B6CA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122-470 </w:t>
            </w:r>
          </w:p>
        </w:tc>
        <w:tc>
          <w:tcPr>
            <w:tcW w:w="1710" w:type="dxa"/>
          </w:tcPr>
          <w:p w14:paraId="51D732F8" w14:textId="77777777" w:rsidR="0018099D" w:rsidRPr="00666B78" w:rsidRDefault="0018099D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CDE172B" w14:textId="77777777" w:rsidR="0018099D" w:rsidRPr="00666B78" w:rsidRDefault="0018099D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FE8F30D" w14:textId="77777777" w:rsidR="0018099D" w:rsidRPr="00666B78" w:rsidRDefault="0018099D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099D" w:rsidRPr="00666B78" w14:paraId="288CA277" w14:textId="66C121DF" w:rsidTr="00F744CF">
        <w:trPr>
          <w:trHeight w:hRule="exact" w:val="864"/>
        </w:trPr>
        <w:tc>
          <w:tcPr>
            <w:tcW w:w="900" w:type="dxa"/>
          </w:tcPr>
          <w:p w14:paraId="6D8FEA02" w14:textId="485E775F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7B.21</w:t>
            </w:r>
          </w:p>
        </w:tc>
        <w:tc>
          <w:tcPr>
            <w:tcW w:w="1530" w:type="dxa"/>
          </w:tcPr>
          <w:p w14:paraId="09A5C5D9" w14:textId="77777777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S7B_605313385,</w:t>
            </w:r>
          </w:p>
          <w:p w14:paraId="45114111" w14:textId="73AAE723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S7B_605313397</w:t>
            </w:r>
          </w:p>
        </w:tc>
        <w:tc>
          <w:tcPr>
            <w:tcW w:w="630" w:type="dxa"/>
          </w:tcPr>
          <w:p w14:paraId="41FA0A35" w14:textId="79E1EF05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990" w:type="dxa"/>
          </w:tcPr>
          <w:p w14:paraId="306675B6" w14:textId="1A734DC6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70" w:type="dxa"/>
          </w:tcPr>
          <w:p w14:paraId="65BE9484" w14:textId="40B9E74C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AT, GG</w:t>
            </w:r>
          </w:p>
        </w:tc>
        <w:tc>
          <w:tcPr>
            <w:tcW w:w="810" w:type="dxa"/>
          </w:tcPr>
          <w:p w14:paraId="5B547E24" w14:textId="7841C103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</w:p>
        </w:tc>
        <w:tc>
          <w:tcPr>
            <w:tcW w:w="3420" w:type="dxa"/>
          </w:tcPr>
          <w:p w14:paraId="53782463" w14:textId="7AAE1B52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1-12; SD, EYT2012-13; SD, EYT2013-14; HS, EYT2016-17; HS, EYT2017-18; SD</w:t>
            </w:r>
          </w:p>
        </w:tc>
        <w:tc>
          <w:tcPr>
            <w:tcW w:w="990" w:type="dxa"/>
          </w:tcPr>
          <w:p w14:paraId="4318C6BA" w14:textId="1C334931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 xml:space="preserve">+60-198 </w:t>
            </w:r>
          </w:p>
        </w:tc>
        <w:tc>
          <w:tcPr>
            <w:tcW w:w="1710" w:type="dxa"/>
          </w:tcPr>
          <w:p w14:paraId="5B9F199C" w14:textId="77777777" w:rsidR="0018099D" w:rsidRPr="00666B78" w:rsidRDefault="0018099D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A38DC31" w14:textId="77777777" w:rsidR="0018099D" w:rsidRPr="00666B78" w:rsidRDefault="0018099D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A3D5449" w14:textId="77777777" w:rsidR="0018099D" w:rsidRPr="00666B78" w:rsidRDefault="0018099D" w:rsidP="001809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099D" w:rsidRPr="00AE3066" w14:paraId="21E18CA7" w14:textId="3DD73A0E" w:rsidTr="00F744CF">
        <w:trPr>
          <w:trHeight w:hRule="exact" w:val="792"/>
        </w:trPr>
        <w:tc>
          <w:tcPr>
            <w:tcW w:w="900" w:type="dxa"/>
          </w:tcPr>
          <w:p w14:paraId="030CC32D" w14:textId="563A58C2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HB7B.45</w:t>
            </w:r>
          </w:p>
        </w:tc>
        <w:tc>
          <w:tcPr>
            <w:tcW w:w="1530" w:type="dxa"/>
          </w:tcPr>
          <w:p w14:paraId="5E7DA25A" w14:textId="77777777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S7B_733461150,</w:t>
            </w:r>
          </w:p>
          <w:p w14:paraId="1BA83D36" w14:textId="22503B28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S7B_733461162</w:t>
            </w:r>
          </w:p>
        </w:tc>
        <w:tc>
          <w:tcPr>
            <w:tcW w:w="630" w:type="dxa"/>
          </w:tcPr>
          <w:p w14:paraId="20410C60" w14:textId="19D037A9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990" w:type="dxa"/>
          </w:tcPr>
          <w:p w14:paraId="7A847B7D" w14:textId="21F5E553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70" w:type="dxa"/>
          </w:tcPr>
          <w:p w14:paraId="47826897" w14:textId="231DFB07" w:rsidR="0018099D" w:rsidRPr="00666B78" w:rsidRDefault="0018099D" w:rsidP="0018099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CA, TG</w:t>
            </w:r>
          </w:p>
        </w:tc>
        <w:tc>
          <w:tcPr>
            <w:tcW w:w="810" w:type="dxa"/>
          </w:tcPr>
          <w:p w14:paraId="70F33E32" w14:textId="75BB4996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3420" w:type="dxa"/>
          </w:tcPr>
          <w:p w14:paraId="3EA60019" w14:textId="7318A75D" w:rsidR="0018099D" w:rsidRPr="00666B78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EYT2011-12; SD, EYT2012-13; HS, EYT2013-14; I, EYT2014-15; MD, EYT2016-17; I</w:t>
            </w:r>
          </w:p>
        </w:tc>
        <w:tc>
          <w:tcPr>
            <w:tcW w:w="990" w:type="dxa"/>
          </w:tcPr>
          <w:p w14:paraId="015E8359" w14:textId="679DC744" w:rsidR="0018099D" w:rsidRPr="00AE3066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B78">
              <w:rPr>
                <w:rFonts w:ascii="Times New Roman" w:hAnsi="Times New Roman" w:cs="Times New Roman"/>
                <w:sz w:val="16"/>
                <w:szCs w:val="16"/>
              </w:rPr>
              <w:t>+101-189</w:t>
            </w:r>
            <w:r w:rsidRPr="00AE306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10" w:type="dxa"/>
          </w:tcPr>
          <w:p w14:paraId="691EEE64" w14:textId="77777777" w:rsidR="0018099D" w:rsidRPr="00AE3066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B834CAE" w14:textId="77777777" w:rsidR="0018099D" w:rsidRPr="00AE3066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4DAF425" w14:textId="77777777" w:rsidR="0018099D" w:rsidRPr="00AE3066" w:rsidRDefault="0018099D" w:rsidP="001809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5663FD6" w14:textId="77777777" w:rsidR="00B84010" w:rsidRPr="001C7702" w:rsidRDefault="00B84010">
      <w:pPr>
        <w:rPr>
          <w:rFonts w:ascii="Times New Roman" w:hAnsi="Times New Roman" w:cs="Times New Roman"/>
          <w:sz w:val="16"/>
          <w:szCs w:val="16"/>
        </w:rPr>
      </w:pPr>
    </w:p>
    <w:p w14:paraId="0B2D10AB" w14:textId="77777777" w:rsidR="00EA4C57" w:rsidRPr="001C7702" w:rsidRDefault="00EA4C57">
      <w:pPr>
        <w:rPr>
          <w:rFonts w:ascii="Times New Roman" w:hAnsi="Times New Roman" w:cs="Times New Roman"/>
          <w:sz w:val="16"/>
          <w:szCs w:val="16"/>
        </w:rPr>
      </w:pPr>
    </w:p>
    <w:sectPr w:rsidR="00EA4C57" w:rsidRPr="001C7702" w:rsidSect="006E5D8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HGAL, Deepmala (CIMMYT)">
    <w15:presenceInfo w15:providerId="AD" w15:userId="S::D.Sehgal@cimmyt.org::066a13b0-a357-448d-894a-c321109eef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430"/>
    <w:rsid w:val="000005E4"/>
    <w:rsid w:val="00001A64"/>
    <w:rsid w:val="00004276"/>
    <w:rsid w:val="0001116F"/>
    <w:rsid w:val="00013272"/>
    <w:rsid w:val="000142A8"/>
    <w:rsid w:val="00014649"/>
    <w:rsid w:val="0001718C"/>
    <w:rsid w:val="00020D19"/>
    <w:rsid w:val="00020FE1"/>
    <w:rsid w:val="00023BDE"/>
    <w:rsid w:val="000249AF"/>
    <w:rsid w:val="00025665"/>
    <w:rsid w:val="0003243A"/>
    <w:rsid w:val="00033394"/>
    <w:rsid w:val="00034776"/>
    <w:rsid w:val="000400E9"/>
    <w:rsid w:val="00042561"/>
    <w:rsid w:val="00042E1E"/>
    <w:rsid w:val="00057374"/>
    <w:rsid w:val="00060DAD"/>
    <w:rsid w:val="00061336"/>
    <w:rsid w:val="000613D5"/>
    <w:rsid w:val="00062A64"/>
    <w:rsid w:val="000633F2"/>
    <w:rsid w:val="00063C6E"/>
    <w:rsid w:val="00064B81"/>
    <w:rsid w:val="00064D11"/>
    <w:rsid w:val="00066B04"/>
    <w:rsid w:val="0006795B"/>
    <w:rsid w:val="000704E9"/>
    <w:rsid w:val="000706A9"/>
    <w:rsid w:val="00074A4F"/>
    <w:rsid w:val="00075430"/>
    <w:rsid w:val="00077D02"/>
    <w:rsid w:val="00082236"/>
    <w:rsid w:val="00082394"/>
    <w:rsid w:val="000860D9"/>
    <w:rsid w:val="00086DBF"/>
    <w:rsid w:val="00087100"/>
    <w:rsid w:val="000879BE"/>
    <w:rsid w:val="00093FC1"/>
    <w:rsid w:val="0009585D"/>
    <w:rsid w:val="00097982"/>
    <w:rsid w:val="000A3689"/>
    <w:rsid w:val="000A439B"/>
    <w:rsid w:val="000A5537"/>
    <w:rsid w:val="000A795B"/>
    <w:rsid w:val="000A7D71"/>
    <w:rsid w:val="000B0371"/>
    <w:rsid w:val="000B3510"/>
    <w:rsid w:val="000B5977"/>
    <w:rsid w:val="000C08CB"/>
    <w:rsid w:val="000C148F"/>
    <w:rsid w:val="000C17D0"/>
    <w:rsid w:val="000C1BD9"/>
    <w:rsid w:val="000C6D51"/>
    <w:rsid w:val="000D12F7"/>
    <w:rsid w:val="000D21C0"/>
    <w:rsid w:val="000D2DB4"/>
    <w:rsid w:val="000D694D"/>
    <w:rsid w:val="000E1E75"/>
    <w:rsid w:val="000E1EEB"/>
    <w:rsid w:val="000F0EED"/>
    <w:rsid w:val="000F2547"/>
    <w:rsid w:val="000F26E7"/>
    <w:rsid w:val="000F35EC"/>
    <w:rsid w:val="000F4BF3"/>
    <w:rsid w:val="000F57EE"/>
    <w:rsid w:val="001007CB"/>
    <w:rsid w:val="00101AF7"/>
    <w:rsid w:val="00103CA1"/>
    <w:rsid w:val="00104425"/>
    <w:rsid w:val="00112BB9"/>
    <w:rsid w:val="00116324"/>
    <w:rsid w:val="001170FA"/>
    <w:rsid w:val="00117BEC"/>
    <w:rsid w:val="001216C7"/>
    <w:rsid w:val="00127613"/>
    <w:rsid w:val="00135429"/>
    <w:rsid w:val="00136938"/>
    <w:rsid w:val="001401FC"/>
    <w:rsid w:val="00143FD8"/>
    <w:rsid w:val="00144C95"/>
    <w:rsid w:val="001462DC"/>
    <w:rsid w:val="00146BC6"/>
    <w:rsid w:val="00147478"/>
    <w:rsid w:val="0015075A"/>
    <w:rsid w:val="0015080E"/>
    <w:rsid w:val="00152913"/>
    <w:rsid w:val="00152AF2"/>
    <w:rsid w:val="00152F67"/>
    <w:rsid w:val="00153421"/>
    <w:rsid w:val="00154D3F"/>
    <w:rsid w:val="00161410"/>
    <w:rsid w:val="00162101"/>
    <w:rsid w:val="0016473F"/>
    <w:rsid w:val="001655A3"/>
    <w:rsid w:val="001673DC"/>
    <w:rsid w:val="001728F4"/>
    <w:rsid w:val="0017315F"/>
    <w:rsid w:val="00174963"/>
    <w:rsid w:val="00175FFA"/>
    <w:rsid w:val="0018099D"/>
    <w:rsid w:val="00180B2F"/>
    <w:rsid w:val="00180D71"/>
    <w:rsid w:val="0018430F"/>
    <w:rsid w:val="001924B6"/>
    <w:rsid w:val="001938B4"/>
    <w:rsid w:val="001A09CB"/>
    <w:rsid w:val="001A303B"/>
    <w:rsid w:val="001A3B5D"/>
    <w:rsid w:val="001A4F02"/>
    <w:rsid w:val="001A504B"/>
    <w:rsid w:val="001A5526"/>
    <w:rsid w:val="001B1D6A"/>
    <w:rsid w:val="001B24D7"/>
    <w:rsid w:val="001B61DA"/>
    <w:rsid w:val="001B7E7A"/>
    <w:rsid w:val="001C17A9"/>
    <w:rsid w:val="001C1EC4"/>
    <w:rsid w:val="001C320B"/>
    <w:rsid w:val="001C7702"/>
    <w:rsid w:val="001D0025"/>
    <w:rsid w:val="001D0151"/>
    <w:rsid w:val="001D2C1A"/>
    <w:rsid w:val="001D34E4"/>
    <w:rsid w:val="001D6A51"/>
    <w:rsid w:val="001D7D9B"/>
    <w:rsid w:val="001E0BC7"/>
    <w:rsid w:val="001E2144"/>
    <w:rsid w:val="001E343A"/>
    <w:rsid w:val="001E48E1"/>
    <w:rsid w:val="001F1D0C"/>
    <w:rsid w:val="001F2612"/>
    <w:rsid w:val="001F2C7C"/>
    <w:rsid w:val="001F348B"/>
    <w:rsid w:val="001F4B5A"/>
    <w:rsid w:val="001F5577"/>
    <w:rsid w:val="001F5AEC"/>
    <w:rsid w:val="001F6E66"/>
    <w:rsid w:val="00202259"/>
    <w:rsid w:val="002076BB"/>
    <w:rsid w:val="00211856"/>
    <w:rsid w:val="00212839"/>
    <w:rsid w:val="00216AEF"/>
    <w:rsid w:val="00217BA1"/>
    <w:rsid w:val="00222E04"/>
    <w:rsid w:val="00230925"/>
    <w:rsid w:val="002328CC"/>
    <w:rsid w:val="002332F2"/>
    <w:rsid w:val="00234F6F"/>
    <w:rsid w:val="00241522"/>
    <w:rsid w:val="00241598"/>
    <w:rsid w:val="00245708"/>
    <w:rsid w:val="002458EB"/>
    <w:rsid w:val="0024611B"/>
    <w:rsid w:val="00246973"/>
    <w:rsid w:val="002516AD"/>
    <w:rsid w:val="00253CEE"/>
    <w:rsid w:val="00260F5E"/>
    <w:rsid w:val="002637AD"/>
    <w:rsid w:val="002643A6"/>
    <w:rsid w:val="002651BA"/>
    <w:rsid w:val="00271E42"/>
    <w:rsid w:val="00272626"/>
    <w:rsid w:val="002726A4"/>
    <w:rsid w:val="00275353"/>
    <w:rsid w:val="00277FB5"/>
    <w:rsid w:val="00280147"/>
    <w:rsid w:val="002807C6"/>
    <w:rsid w:val="00280A1D"/>
    <w:rsid w:val="00283E00"/>
    <w:rsid w:val="002948E4"/>
    <w:rsid w:val="00295094"/>
    <w:rsid w:val="002A1BAE"/>
    <w:rsid w:val="002A3240"/>
    <w:rsid w:val="002A5C8E"/>
    <w:rsid w:val="002A6257"/>
    <w:rsid w:val="002A6CD4"/>
    <w:rsid w:val="002A773D"/>
    <w:rsid w:val="002B0979"/>
    <w:rsid w:val="002B3C17"/>
    <w:rsid w:val="002B3D54"/>
    <w:rsid w:val="002B40C0"/>
    <w:rsid w:val="002B4F55"/>
    <w:rsid w:val="002B5BED"/>
    <w:rsid w:val="002C12F9"/>
    <w:rsid w:val="002C3887"/>
    <w:rsid w:val="002C78D9"/>
    <w:rsid w:val="002D02E3"/>
    <w:rsid w:val="002D4989"/>
    <w:rsid w:val="002D58B0"/>
    <w:rsid w:val="002E08E2"/>
    <w:rsid w:val="002E169E"/>
    <w:rsid w:val="002E3642"/>
    <w:rsid w:val="002F2801"/>
    <w:rsid w:val="002F3C0C"/>
    <w:rsid w:val="002F3D1F"/>
    <w:rsid w:val="002F5FE6"/>
    <w:rsid w:val="003011FE"/>
    <w:rsid w:val="00312440"/>
    <w:rsid w:val="003137AB"/>
    <w:rsid w:val="0031482D"/>
    <w:rsid w:val="00314C5E"/>
    <w:rsid w:val="00314D81"/>
    <w:rsid w:val="003160FB"/>
    <w:rsid w:val="00316347"/>
    <w:rsid w:val="00320215"/>
    <w:rsid w:val="00320423"/>
    <w:rsid w:val="0032329F"/>
    <w:rsid w:val="00325691"/>
    <w:rsid w:val="00331672"/>
    <w:rsid w:val="003345FE"/>
    <w:rsid w:val="003424FA"/>
    <w:rsid w:val="0034310B"/>
    <w:rsid w:val="003445E7"/>
    <w:rsid w:val="00354908"/>
    <w:rsid w:val="00361C42"/>
    <w:rsid w:val="00363024"/>
    <w:rsid w:val="003632CD"/>
    <w:rsid w:val="00364AF1"/>
    <w:rsid w:val="0037103F"/>
    <w:rsid w:val="003714F5"/>
    <w:rsid w:val="003746AA"/>
    <w:rsid w:val="00377CB0"/>
    <w:rsid w:val="00381C0A"/>
    <w:rsid w:val="00384547"/>
    <w:rsid w:val="003872FD"/>
    <w:rsid w:val="00390BC3"/>
    <w:rsid w:val="003927B3"/>
    <w:rsid w:val="00392D79"/>
    <w:rsid w:val="003A1BD9"/>
    <w:rsid w:val="003A24A1"/>
    <w:rsid w:val="003A5AB1"/>
    <w:rsid w:val="003B0906"/>
    <w:rsid w:val="003B0F83"/>
    <w:rsid w:val="003B298F"/>
    <w:rsid w:val="003B29CC"/>
    <w:rsid w:val="003B6294"/>
    <w:rsid w:val="003C1065"/>
    <w:rsid w:val="003C3DB2"/>
    <w:rsid w:val="003C4398"/>
    <w:rsid w:val="003C4B6F"/>
    <w:rsid w:val="003C57EA"/>
    <w:rsid w:val="003C5F9D"/>
    <w:rsid w:val="003D135E"/>
    <w:rsid w:val="003D387B"/>
    <w:rsid w:val="003D4485"/>
    <w:rsid w:val="003E00F2"/>
    <w:rsid w:val="003E0DCD"/>
    <w:rsid w:val="003E1172"/>
    <w:rsid w:val="003E15C3"/>
    <w:rsid w:val="003E1EF9"/>
    <w:rsid w:val="003E3C0D"/>
    <w:rsid w:val="003F01F7"/>
    <w:rsid w:val="003F4706"/>
    <w:rsid w:val="003F506F"/>
    <w:rsid w:val="00404CC8"/>
    <w:rsid w:val="00404EE5"/>
    <w:rsid w:val="00405A2A"/>
    <w:rsid w:val="00405A93"/>
    <w:rsid w:val="00405E44"/>
    <w:rsid w:val="004068AC"/>
    <w:rsid w:val="0041237E"/>
    <w:rsid w:val="00413E16"/>
    <w:rsid w:val="00414FD6"/>
    <w:rsid w:val="0041700A"/>
    <w:rsid w:val="004177F1"/>
    <w:rsid w:val="004230AD"/>
    <w:rsid w:val="004301BD"/>
    <w:rsid w:val="004324FF"/>
    <w:rsid w:val="00432C7A"/>
    <w:rsid w:val="0043734D"/>
    <w:rsid w:val="004379E6"/>
    <w:rsid w:val="00440078"/>
    <w:rsid w:val="00443251"/>
    <w:rsid w:val="004438A1"/>
    <w:rsid w:val="00443FE1"/>
    <w:rsid w:val="004450D9"/>
    <w:rsid w:val="00445CB4"/>
    <w:rsid w:val="00446B2F"/>
    <w:rsid w:val="00446D02"/>
    <w:rsid w:val="004501DE"/>
    <w:rsid w:val="004507C4"/>
    <w:rsid w:val="00455710"/>
    <w:rsid w:val="00455968"/>
    <w:rsid w:val="00460809"/>
    <w:rsid w:val="00460AE1"/>
    <w:rsid w:val="00460C11"/>
    <w:rsid w:val="00462BC0"/>
    <w:rsid w:val="00463450"/>
    <w:rsid w:val="004645D7"/>
    <w:rsid w:val="00466FD3"/>
    <w:rsid w:val="00470183"/>
    <w:rsid w:val="00472565"/>
    <w:rsid w:val="00477F07"/>
    <w:rsid w:val="004840E6"/>
    <w:rsid w:val="00484EED"/>
    <w:rsid w:val="004859BC"/>
    <w:rsid w:val="00485B02"/>
    <w:rsid w:val="0048649A"/>
    <w:rsid w:val="004871C0"/>
    <w:rsid w:val="004918E4"/>
    <w:rsid w:val="004940D9"/>
    <w:rsid w:val="0049450B"/>
    <w:rsid w:val="0049512E"/>
    <w:rsid w:val="004A0AD2"/>
    <w:rsid w:val="004A2800"/>
    <w:rsid w:val="004A3270"/>
    <w:rsid w:val="004B0355"/>
    <w:rsid w:val="004B0373"/>
    <w:rsid w:val="004B0A69"/>
    <w:rsid w:val="004B1B3C"/>
    <w:rsid w:val="004B437E"/>
    <w:rsid w:val="004B54D9"/>
    <w:rsid w:val="004B7C21"/>
    <w:rsid w:val="004B7CEF"/>
    <w:rsid w:val="004C15AD"/>
    <w:rsid w:val="004C29CE"/>
    <w:rsid w:val="004C3DB5"/>
    <w:rsid w:val="004C7DE5"/>
    <w:rsid w:val="004C7F96"/>
    <w:rsid w:val="004D2DB9"/>
    <w:rsid w:val="004D4F23"/>
    <w:rsid w:val="004D6FE1"/>
    <w:rsid w:val="004D755B"/>
    <w:rsid w:val="004E1E4A"/>
    <w:rsid w:val="004E2FD4"/>
    <w:rsid w:val="004E45C8"/>
    <w:rsid w:val="004F2E0C"/>
    <w:rsid w:val="004F3EC3"/>
    <w:rsid w:val="004F4AA7"/>
    <w:rsid w:val="004F4C95"/>
    <w:rsid w:val="004F61A5"/>
    <w:rsid w:val="004F7568"/>
    <w:rsid w:val="005032B8"/>
    <w:rsid w:val="005062BA"/>
    <w:rsid w:val="0051350F"/>
    <w:rsid w:val="0051502C"/>
    <w:rsid w:val="00515D23"/>
    <w:rsid w:val="00516CCC"/>
    <w:rsid w:val="00516D8D"/>
    <w:rsid w:val="005171AE"/>
    <w:rsid w:val="0051765B"/>
    <w:rsid w:val="00517DCA"/>
    <w:rsid w:val="0052070E"/>
    <w:rsid w:val="00520C87"/>
    <w:rsid w:val="005227A1"/>
    <w:rsid w:val="00523023"/>
    <w:rsid w:val="00524300"/>
    <w:rsid w:val="0052688E"/>
    <w:rsid w:val="00533820"/>
    <w:rsid w:val="005341DC"/>
    <w:rsid w:val="00534386"/>
    <w:rsid w:val="00534EFA"/>
    <w:rsid w:val="005354FE"/>
    <w:rsid w:val="00540CFC"/>
    <w:rsid w:val="0054237A"/>
    <w:rsid w:val="00542FA6"/>
    <w:rsid w:val="00544364"/>
    <w:rsid w:val="005514DB"/>
    <w:rsid w:val="00551753"/>
    <w:rsid w:val="00551977"/>
    <w:rsid w:val="0055513A"/>
    <w:rsid w:val="00560965"/>
    <w:rsid w:val="0056197A"/>
    <w:rsid w:val="005642FD"/>
    <w:rsid w:val="00564F8C"/>
    <w:rsid w:val="00566156"/>
    <w:rsid w:val="00566CE7"/>
    <w:rsid w:val="0056721F"/>
    <w:rsid w:val="00575977"/>
    <w:rsid w:val="00580F7E"/>
    <w:rsid w:val="00584047"/>
    <w:rsid w:val="0058416C"/>
    <w:rsid w:val="00584281"/>
    <w:rsid w:val="00584EB0"/>
    <w:rsid w:val="0058621B"/>
    <w:rsid w:val="00587662"/>
    <w:rsid w:val="00590F79"/>
    <w:rsid w:val="00592404"/>
    <w:rsid w:val="005930C1"/>
    <w:rsid w:val="00593B66"/>
    <w:rsid w:val="00595360"/>
    <w:rsid w:val="005A0FB7"/>
    <w:rsid w:val="005A6B8B"/>
    <w:rsid w:val="005B1AD4"/>
    <w:rsid w:val="005B2B5D"/>
    <w:rsid w:val="005B5614"/>
    <w:rsid w:val="005B6FD3"/>
    <w:rsid w:val="005B75C8"/>
    <w:rsid w:val="005C211F"/>
    <w:rsid w:val="005C22D0"/>
    <w:rsid w:val="005C3A53"/>
    <w:rsid w:val="005C4E19"/>
    <w:rsid w:val="005D2145"/>
    <w:rsid w:val="005D459F"/>
    <w:rsid w:val="005D6939"/>
    <w:rsid w:val="005D6A3B"/>
    <w:rsid w:val="005E0226"/>
    <w:rsid w:val="005E31F1"/>
    <w:rsid w:val="005E3428"/>
    <w:rsid w:val="005E36D0"/>
    <w:rsid w:val="005E42FB"/>
    <w:rsid w:val="005E574B"/>
    <w:rsid w:val="005E733C"/>
    <w:rsid w:val="005E7FDA"/>
    <w:rsid w:val="005F1862"/>
    <w:rsid w:val="005F1FCD"/>
    <w:rsid w:val="005F223A"/>
    <w:rsid w:val="005F39E6"/>
    <w:rsid w:val="005F5225"/>
    <w:rsid w:val="005F538B"/>
    <w:rsid w:val="005F7582"/>
    <w:rsid w:val="00602950"/>
    <w:rsid w:val="00604CD8"/>
    <w:rsid w:val="00604FF1"/>
    <w:rsid w:val="006056E3"/>
    <w:rsid w:val="00606599"/>
    <w:rsid w:val="006103F8"/>
    <w:rsid w:val="00617031"/>
    <w:rsid w:val="00617089"/>
    <w:rsid w:val="0061755F"/>
    <w:rsid w:val="006209B7"/>
    <w:rsid w:val="00624A8C"/>
    <w:rsid w:val="00626881"/>
    <w:rsid w:val="0062754B"/>
    <w:rsid w:val="00630325"/>
    <w:rsid w:val="0063052C"/>
    <w:rsid w:val="00632E86"/>
    <w:rsid w:val="006340BD"/>
    <w:rsid w:val="00640427"/>
    <w:rsid w:val="00641A2A"/>
    <w:rsid w:val="00641F67"/>
    <w:rsid w:val="00645679"/>
    <w:rsid w:val="00645DE2"/>
    <w:rsid w:val="006461BB"/>
    <w:rsid w:val="0064679D"/>
    <w:rsid w:val="00647E5E"/>
    <w:rsid w:val="00650837"/>
    <w:rsid w:val="00650DCC"/>
    <w:rsid w:val="00653BEB"/>
    <w:rsid w:val="00653C88"/>
    <w:rsid w:val="00654DFD"/>
    <w:rsid w:val="0065673C"/>
    <w:rsid w:val="00656F94"/>
    <w:rsid w:val="006571B0"/>
    <w:rsid w:val="00657D04"/>
    <w:rsid w:val="00660D74"/>
    <w:rsid w:val="006617AF"/>
    <w:rsid w:val="00665D8D"/>
    <w:rsid w:val="0066680B"/>
    <w:rsid w:val="00666B78"/>
    <w:rsid w:val="006703B1"/>
    <w:rsid w:val="006731C1"/>
    <w:rsid w:val="00674108"/>
    <w:rsid w:val="00674652"/>
    <w:rsid w:val="006779B2"/>
    <w:rsid w:val="006850E9"/>
    <w:rsid w:val="006868D6"/>
    <w:rsid w:val="00690549"/>
    <w:rsid w:val="00692236"/>
    <w:rsid w:val="006924DE"/>
    <w:rsid w:val="006935AD"/>
    <w:rsid w:val="00693B44"/>
    <w:rsid w:val="006944AD"/>
    <w:rsid w:val="00695513"/>
    <w:rsid w:val="006A0AD9"/>
    <w:rsid w:val="006A2FFC"/>
    <w:rsid w:val="006A37AA"/>
    <w:rsid w:val="006B41EB"/>
    <w:rsid w:val="006B5CE0"/>
    <w:rsid w:val="006B5EC0"/>
    <w:rsid w:val="006C2F82"/>
    <w:rsid w:val="006C3C1F"/>
    <w:rsid w:val="006C3F32"/>
    <w:rsid w:val="006C6919"/>
    <w:rsid w:val="006D2CC6"/>
    <w:rsid w:val="006D4EA5"/>
    <w:rsid w:val="006D665A"/>
    <w:rsid w:val="006D7EE5"/>
    <w:rsid w:val="006E0E88"/>
    <w:rsid w:val="006E0FBE"/>
    <w:rsid w:val="006E5D89"/>
    <w:rsid w:val="006E7345"/>
    <w:rsid w:val="006F03BC"/>
    <w:rsid w:val="006F23FA"/>
    <w:rsid w:val="006F55B0"/>
    <w:rsid w:val="006F63F5"/>
    <w:rsid w:val="006F6BEA"/>
    <w:rsid w:val="006F7F13"/>
    <w:rsid w:val="0070396E"/>
    <w:rsid w:val="0070417E"/>
    <w:rsid w:val="007055F2"/>
    <w:rsid w:val="00706508"/>
    <w:rsid w:val="0071046C"/>
    <w:rsid w:val="00715612"/>
    <w:rsid w:val="00715BB6"/>
    <w:rsid w:val="007267B5"/>
    <w:rsid w:val="00727C32"/>
    <w:rsid w:val="00727FB4"/>
    <w:rsid w:val="0073511F"/>
    <w:rsid w:val="00737573"/>
    <w:rsid w:val="0074422B"/>
    <w:rsid w:val="0074637D"/>
    <w:rsid w:val="0075271A"/>
    <w:rsid w:val="00757723"/>
    <w:rsid w:val="00757E1F"/>
    <w:rsid w:val="00760F7C"/>
    <w:rsid w:val="007618F4"/>
    <w:rsid w:val="00762DBC"/>
    <w:rsid w:val="00772825"/>
    <w:rsid w:val="00773D9E"/>
    <w:rsid w:val="00776F49"/>
    <w:rsid w:val="007832A4"/>
    <w:rsid w:val="00783D0E"/>
    <w:rsid w:val="00783EFE"/>
    <w:rsid w:val="0078476E"/>
    <w:rsid w:val="00785AE2"/>
    <w:rsid w:val="00791A81"/>
    <w:rsid w:val="00791CA2"/>
    <w:rsid w:val="00792336"/>
    <w:rsid w:val="007937DD"/>
    <w:rsid w:val="007A1FD8"/>
    <w:rsid w:val="007A287D"/>
    <w:rsid w:val="007A3AE7"/>
    <w:rsid w:val="007B356F"/>
    <w:rsid w:val="007B48C2"/>
    <w:rsid w:val="007B4DB1"/>
    <w:rsid w:val="007C09D8"/>
    <w:rsid w:val="007C0DA4"/>
    <w:rsid w:val="007C3971"/>
    <w:rsid w:val="007C7C74"/>
    <w:rsid w:val="007D2346"/>
    <w:rsid w:val="007D450C"/>
    <w:rsid w:val="007D4849"/>
    <w:rsid w:val="007D6BCA"/>
    <w:rsid w:val="007D75FF"/>
    <w:rsid w:val="007D785A"/>
    <w:rsid w:val="007E0F35"/>
    <w:rsid w:val="007E3128"/>
    <w:rsid w:val="007E7BF7"/>
    <w:rsid w:val="007F1E2B"/>
    <w:rsid w:val="007F48C5"/>
    <w:rsid w:val="007F567A"/>
    <w:rsid w:val="007F5A36"/>
    <w:rsid w:val="008001EF"/>
    <w:rsid w:val="008013DC"/>
    <w:rsid w:val="00801711"/>
    <w:rsid w:val="00801E81"/>
    <w:rsid w:val="008033B5"/>
    <w:rsid w:val="00812B2F"/>
    <w:rsid w:val="008139D6"/>
    <w:rsid w:val="00813DA2"/>
    <w:rsid w:val="00815C99"/>
    <w:rsid w:val="00817315"/>
    <w:rsid w:val="00820AB0"/>
    <w:rsid w:val="0082146E"/>
    <w:rsid w:val="0082435B"/>
    <w:rsid w:val="0082488F"/>
    <w:rsid w:val="00830284"/>
    <w:rsid w:val="00831D3A"/>
    <w:rsid w:val="0083292C"/>
    <w:rsid w:val="008432AF"/>
    <w:rsid w:val="0084440E"/>
    <w:rsid w:val="00847231"/>
    <w:rsid w:val="008479F8"/>
    <w:rsid w:val="00852698"/>
    <w:rsid w:val="00857A5E"/>
    <w:rsid w:val="00862A56"/>
    <w:rsid w:val="00867130"/>
    <w:rsid w:val="00871812"/>
    <w:rsid w:val="00871D7A"/>
    <w:rsid w:val="00875803"/>
    <w:rsid w:val="008826E5"/>
    <w:rsid w:val="008840B4"/>
    <w:rsid w:val="00885F02"/>
    <w:rsid w:val="00886EF0"/>
    <w:rsid w:val="0089022F"/>
    <w:rsid w:val="00890D7F"/>
    <w:rsid w:val="00893B25"/>
    <w:rsid w:val="00893F1D"/>
    <w:rsid w:val="00896715"/>
    <w:rsid w:val="008A0B05"/>
    <w:rsid w:val="008A197F"/>
    <w:rsid w:val="008A1BF2"/>
    <w:rsid w:val="008A636C"/>
    <w:rsid w:val="008A67DF"/>
    <w:rsid w:val="008B2510"/>
    <w:rsid w:val="008B3783"/>
    <w:rsid w:val="008B5A7F"/>
    <w:rsid w:val="008B6D3B"/>
    <w:rsid w:val="008C0025"/>
    <w:rsid w:val="008C24FB"/>
    <w:rsid w:val="008C2A46"/>
    <w:rsid w:val="008C5CAE"/>
    <w:rsid w:val="008C6F9C"/>
    <w:rsid w:val="008D00DE"/>
    <w:rsid w:val="008D0E1E"/>
    <w:rsid w:val="008D7DC2"/>
    <w:rsid w:val="008E000D"/>
    <w:rsid w:val="008E0831"/>
    <w:rsid w:val="008E4574"/>
    <w:rsid w:val="008E7571"/>
    <w:rsid w:val="008F07F2"/>
    <w:rsid w:val="008F2AF6"/>
    <w:rsid w:val="008F2BEE"/>
    <w:rsid w:val="008F370C"/>
    <w:rsid w:val="008F3DA0"/>
    <w:rsid w:val="008F5BA7"/>
    <w:rsid w:val="008F6AC5"/>
    <w:rsid w:val="008F7E3B"/>
    <w:rsid w:val="009013B9"/>
    <w:rsid w:val="00901810"/>
    <w:rsid w:val="00902D9E"/>
    <w:rsid w:val="00902F2B"/>
    <w:rsid w:val="00903709"/>
    <w:rsid w:val="00913705"/>
    <w:rsid w:val="009137E9"/>
    <w:rsid w:val="00915160"/>
    <w:rsid w:val="009177D4"/>
    <w:rsid w:val="00921365"/>
    <w:rsid w:val="00921539"/>
    <w:rsid w:val="0092291A"/>
    <w:rsid w:val="00922E47"/>
    <w:rsid w:val="009232C0"/>
    <w:rsid w:val="00924789"/>
    <w:rsid w:val="00925355"/>
    <w:rsid w:val="00925B25"/>
    <w:rsid w:val="00927D16"/>
    <w:rsid w:val="00930532"/>
    <w:rsid w:val="00930AF0"/>
    <w:rsid w:val="00932BBE"/>
    <w:rsid w:val="00933D9D"/>
    <w:rsid w:val="009349E7"/>
    <w:rsid w:val="0093718F"/>
    <w:rsid w:val="009373E9"/>
    <w:rsid w:val="00941932"/>
    <w:rsid w:val="00943ACF"/>
    <w:rsid w:val="0094415B"/>
    <w:rsid w:val="009460C5"/>
    <w:rsid w:val="009464E0"/>
    <w:rsid w:val="00951149"/>
    <w:rsid w:val="0095131E"/>
    <w:rsid w:val="009528DD"/>
    <w:rsid w:val="00960E0B"/>
    <w:rsid w:val="00961CE0"/>
    <w:rsid w:val="00965AE6"/>
    <w:rsid w:val="00967A4D"/>
    <w:rsid w:val="00967DAF"/>
    <w:rsid w:val="00970017"/>
    <w:rsid w:val="00970214"/>
    <w:rsid w:val="009714DE"/>
    <w:rsid w:val="009722E4"/>
    <w:rsid w:val="00973A5E"/>
    <w:rsid w:val="009804E2"/>
    <w:rsid w:val="00980B60"/>
    <w:rsid w:val="00981500"/>
    <w:rsid w:val="00985727"/>
    <w:rsid w:val="00985ADC"/>
    <w:rsid w:val="009869D0"/>
    <w:rsid w:val="009904B0"/>
    <w:rsid w:val="00990621"/>
    <w:rsid w:val="00990DEB"/>
    <w:rsid w:val="00993A7F"/>
    <w:rsid w:val="00995AFE"/>
    <w:rsid w:val="00996FBE"/>
    <w:rsid w:val="009972A1"/>
    <w:rsid w:val="00997824"/>
    <w:rsid w:val="009A272B"/>
    <w:rsid w:val="009B1606"/>
    <w:rsid w:val="009B2514"/>
    <w:rsid w:val="009B2BE3"/>
    <w:rsid w:val="009B4AE7"/>
    <w:rsid w:val="009B5AF0"/>
    <w:rsid w:val="009B68EF"/>
    <w:rsid w:val="009B7BD2"/>
    <w:rsid w:val="009C0AAF"/>
    <w:rsid w:val="009C0B1E"/>
    <w:rsid w:val="009C33D5"/>
    <w:rsid w:val="009C4764"/>
    <w:rsid w:val="009C6676"/>
    <w:rsid w:val="009D5F01"/>
    <w:rsid w:val="009D6FE4"/>
    <w:rsid w:val="009D76EA"/>
    <w:rsid w:val="009E3DA1"/>
    <w:rsid w:val="009E48ED"/>
    <w:rsid w:val="009E4C51"/>
    <w:rsid w:val="009E78A3"/>
    <w:rsid w:val="009F0A30"/>
    <w:rsid w:val="009F0CB9"/>
    <w:rsid w:val="009F2238"/>
    <w:rsid w:val="009F2593"/>
    <w:rsid w:val="009F68C8"/>
    <w:rsid w:val="009F74D8"/>
    <w:rsid w:val="009F7969"/>
    <w:rsid w:val="00A00BD9"/>
    <w:rsid w:val="00A02E7C"/>
    <w:rsid w:val="00A0519C"/>
    <w:rsid w:val="00A06BBF"/>
    <w:rsid w:val="00A07EFE"/>
    <w:rsid w:val="00A13000"/>
    <w:rsid w:val="00A166EF"/>
    <w:rsid w:val="00A17B70"/>
    <w:rsid w:val="00A20115"/>
    <w:rsid w:val="00A20E76"/>
    <w:rsid w:val="00A24D73"/>
    <w:rsid w:val="00A32F50"/>
    <w:rsid w:val="00A35C8A"/>
    <w:rsid w:val="00A36801"/>
    <w:rsid w:val="00A37A14"/>
    <w:rsid w:val="00A37AB4"/>
    <w:rsid w:val="00A37D6A"/>
    <w:rsid w:val="00A40062"/>
    <w:rsid w:val="00A4094C"/>
    <w:rsid w:val="00A40AA4"/>
    <w:rsid w:val="00A42FC5"/>
    <w:rsid w:val="00A440C7"/>
    <w:rsid w:val="00A444B2"/>
    <w:rsid w:val="00A459C5"/>
    <w:rsid w:val="00A4699B"/>
    <w:rsid w:val="00A5131F"/>
    <w:rsid w:val="00A51656"/>
    <w:rsid w:val="00A523A7"/>
    <w:rsid w:val="00A52829"/>
    <w:rsid w:val="00A53A40"/>
    <w:rsid w:val="00A54091"/>
    <w:rsid w:val="00A63FC0"/>
    <w:rsid w:val="00A707AD"/>
    <w:rsid w:val="00A70930"/>
    <w:rsid w:val="00A74359"/>
    <w:rsid w:val="00A7649C"/>
    <w:rsid w:val="00A7676A"/>
    <w:rsid w:val="00A80780"/>
    <w:rsid w:val="00A81102"/>
    <w:rsid w:val="00A81E5C"/>
    <w:rsid w:val="00A82CF2"/>
    <w:rsid w:val="00A82E88"/>
    <w:rsid w:val="00A84B81"/>
    <w:rsid w:val="00A86C17"/>
    <w:rsid w:val="00A86CF2"/>
    <w:rsid w:val="00A92E8F"/>
    <w:rsid w:val="00A94860"/>
    <w:rsid w:val="00A95E88"/>
    <w:rsid w:val="00A96378"/>
    <w:rsid w:val="00A96385"/>
    <w:rsid w:val="00AA2BDA"/>
    <w:rsid w:val="00AA57E7"/>
    <w:rsid w:val="00AA6331"/>
    <w:rsid w:val="00AA6EF1"/>
    <w:rsid w:val="00AB1B10"/>
    <w:rsid w:val="00AB3712"/>
    <w:rsid w:val="00AB77F5"/>
    <w:rsid w:val="00AC0BCE"/>
    <w:rsid w:val="00AC5B77"/>
    <w:rsid w:val="00AC6E3B"/>
    <w:rsid w:val="00AC73B2"/>
    <w:rsid w:val="00AC771B"/>
    <w:rsid w:val="00AD03E9"/>
    <w:rsid w:val="00AD3503"/>
    <w:rsid w:val="00AD54D7"/>
    <w:rsid w:val="00AD553C"/>
    <w:rsid w:val="00AD6044"/>
    <w:rsid w:val="00AD6B03"/>
    <w:rsid w:val="00AD7769"/>
    <w:rsid w:val="00AE1E33"/>
    <w:rsid w:val="00AE3066"/>
    <w:rsid w:val="00AE31CF"/>
    <w:rsid w:val="00AE3991"/>
    <w:rsid w:val="00AE3B11"/>
    <w:rsid w:val="00AF1077"/>
    <w:rsid w:val="00AF23F0"/>
    <w:rsid w:val="00AF2E26"/>
    <w:rsid w:val="00B0048B"/>
    <w:rsid w:val="00B00C5D"/>
    <w:rsid w:val="00B01D9C"/>
    <w:rsid w:val="00B01DC5"/>
    <w:rsid w:val="00B034D4"/>
    <w:rsid w:val="00B03E06"/>
    <w:rsid w:val="00B04906"/>
    <w:rsid w:val="00B103F9"/>
    <w:rsid w:val="00B159D8"/>
    <w:rsid w:val="00B17D5E"/>
    <w:rsid w:val="00B17ED5"/>
    <w:rsid w:val="00B20BCD"/>
    <w:rsid w:val="00B23AA4"/>
    <w:rsid w:val="00B240E3"/>
    <w:rsid w:val="00B31B61"/>
    <w:rsid w:val="00B31D59"/>
    <w:rsid w:val="00B34F77"/>
    <w:rsid w:val="00B35286"/>
    <w:rsid w:val="00B3705C"/>
    <w:rsid w:val="00B37307"/>
    <w:rsid w:val="00B50427"/>
    <w:rsid w:val="00B52212"/>
    <w:rsid w:val="00B53920"/>
    <w:rsid w:val="00B618D7"/>
    <w:rsid w:val="00B63305"/>
    <w:rsid w:val="00B633CE"/>
    <w:rsid w:val="00B63CBA"/>
    <w:rsid w:val="00B64E43"/>
    <w:rsid w:val="00B65E69"/>
    <w:rsid w:val="00B723D6"/>
    <w:rsid w:val="00B7261E"/>
    <w:rsid w:val="00B740E2"/>
    <w:rsid w:val="00B81283"/>
    <w:rsid w:val="00B84010"/>
    <w:rsid w:val="00B84C4A"/>
    <w:rsid w:val="00B84FAE"/>
    <w:rsid w:val="00B906CB"/>
    <w:rsid w:val="00B90F01"/>
    <w:rsid w:val="00B91B9C"/>
    <w:rsid w:val="00B921AE"/>
    <w:rsid w:val="00B9475A"/>
    <w:rsid w:val="00B95335"/>
    <w:rsid w:val="00B97577"/>
    <w:rsid w:val="00BA186E"/>
    <w:rsid w:val="00BA2603"/>
    <w:rsid w:val="00BA6948"/>
    <w:rsid w:val="00BB24EA"/>
    <w:rsid w:val="00BB4002"/>
    <w:rsid w:val="00BC1C57"/>
    <w:rsid w:val="00BD1EE6"/>
    <w:rsid w:val="00BD31A0"/>
    <w:rsid w:val="00BD3552"/>
    <w:rsid w:val="00BD52D2"/>
    <w:rsid w:val="00BD5762"/>
    <w:rsid w:val="00BD6E24"/>
    <w:rsid w:val="00BE0A32"/>
    <w:rsid w:val="00BE2B41"/>
    <w:rsid w:val="00BE5EA8"/>
    <w:rsid w:val="00BF138B"/>
    <w:rsid w:val="00BF1688"/>
    <w:rsid w:val="00BF3B36"/>
    <w:rsid w:val="00BF51FD"/>
    <w:rsid w:val="00BF5982"/>
    <w:rsid w:val="00BF6AF7"/>
    <w:rsid w:val="00BF6F4F"/>
    <w:rsid w:val="00BF76ED"/>
    <w:rsid w:val="00C03A5A"/>
    <w:rsid w:val="00C042C8"/>
    <w:rsid w:val="00C047DA"/>
    <w:rsid w:val="00C121E4"/>
    <w:rsid w:val="00C218D5"/>
    <w:rsid w:val="00C21A45"/>
    <w:rsid w:val="00C22CCA"/>
    <w:rsid w:val="00C2411E"/>
    <w:rsid w:val="00C308B9"/>
    <w:rsid w:val="00C32E75"/>
    <w:rsid w:val="00C341BB"/>
    <w:rsid w:val="00C3447D"/>
    <w:rsid w:val="00C34A69"/>
    <w:rsid w:val="00C3605D"/>
    <w:rsid w:val="00C37F0D"/>
    <w:rsid w:val="00C414F8"/>
    <w:rsid w:val="00C44F35"/>
    <w:rsid w:val="00C507CF"/>
    <w:rsid w:val="00C52FA7"/>
    <w:rsid w:val="00C539C5"/>
    <w:rsid w:val="00C56FCC"/>
    <w:rsid w:val="00C635FF"/>
    <w:rsid w:val="00C65578"/>
    <w:rsid w:val="00C66B4A"/>
    <w:rsid w:val="00C727D1"/>
    <w:rsid w:val="00C77793"/>
    <w:rsid w:val="00C77B7E"/>
    <w:rsid w:val="00C825DE"/>
    <w:rsid w:val="00C85744"/>
    <w:rsid w:val="00C8659B"/>
    <w:rsid w:val="00C939CE"/>
    <w:rsid w:val="00CA28D4"/>
    <w:rsid w:val="00CA42C9"/>
    <w:rsid w:val="00CA47DC"/>
    <w:rsid w:val="00CA5F3A"/>
    <w:rsid w:val="00CA67CE"/>
    <w:rsid w:val="00CB08B8"/>
    <w:rsid w:val="00CB1606"/>
    <w:rsid w:val="00CB1BFE"/>
    <w:rsid w:val="00CB39CB"/>
    <w:rsid w:val="00CB5433"/>
    <w:rsid w:val="00CB5DCE"/>
    <w:rsid w:val="00CB6B89"/>
    <w:rsid w:val="00CB7D1B"/>
    <w:rsid w:val="00CC1E8E"/>
    <w:rsid w:val="00CC3812"/>
    <w:rsid w:val="00CC435E"/>
    <w:rsid w:val="00CC6746"/>
    <w:rsid w:val="00CC6E70"/>
    <w:rsid w:val="00CD02D4"/>
    <w:rsid w:val="00CD33AC"/>
    <w:rsid w:val="00CE4C3A"/>
    <w:rsid w:val="00CE624F"/>
    <w:rsid w:val="00CE695D"/>
    <w:rsid w:val="00CE783E"/>
    <w:rsid w:val="00CF16A8"/>
    <w:rsid w:val="00CF28D0"/>
    <w:rsid w:val="00CF4932"/>
    <w:rsid w:val="00CF69FD"/>
    <w:rsid w:val="00D000C6"/>
    <w:rsid w:val="00D01AC2"/>
    <w:rsid w:val="00D03757"/>
    <w:rsid w:val="00D10F08"/>
    <w:rsid w:val="00D13714"/>
    <w:rsid w:val="00D13B34"/>
    <w:rsid w:val="00D147AE"/>
    <w:rsid w:val="00D162B7"/>
    <w:rsid w:val="00D1768D"/>
    <w:rsid w:val="00D21AB2"/>
    <w:rsid w:val="00D24D1D"/>
    <w:rsid w:val="00D2647D"/>
    <w:rsid w:val="00D31029"/>
    <w:rsid w:val="00D32387"/>
    <w:rsid w:val="00D335F0"/>
    <w:rsid w:val="00D34C77"/>
    <w:rsid w:val="00D40DC0"/>
    <w:rsid w:val="00D4154A"/>
    <w:rsid w:val="00D4163E"/>
    <w:rsid w:val="00D437C5"/>
    <w:rsid w:val="00D4450E"/>
    <w:rsid w:val="00D4557E"/>
    <w:rsid w:val="00D51B6F"/>
    <w:rsid w:val="00D62614"/>
    <w:rsid w:val="00D63757"/>
    <w:rsid w:val="00D637BE"/>
    <w:rsid w:val="00D638D4"/>
    <w:rsid w:val="00D665CA"/>
    <w:rsid w:val="00D66658"/>
    <w:rsid w:val="00D66A6B"/>
    <w:rsid w:val="00D703BE"/>
    <w:rsid w:val="00D70C48"/>
    <w:rsid w:val="00D70E93"/>
    <w:rsid w:val="00D74A34"/>
    <w:rsid w:val="00D74F4C"/>
    <w:rsid w:val="00D810C0"/>
    <w:rsid w:val="00D81667"/>
    <w:rsid w:val="00D828B1"/>
    <w:rsid w:val="00D83BDE"/>
    <w:rsid w:val="00D83FF7"/>
    <w:rsid w:val="00D84027"/>
    <w:rsid w:val="00D8412F"/>
    <w:rsid w:val="00D874E7"/>
    <w:rsid w:val="00D94817"/>
    <w:rsid w:val="00D968D8"/>
    <w:rsid w:val="00D97995"/>
    <w:rsid w:val="00DA1264"/>
    <w:rsid w:val="00DA2127"/>
    <w:rsid w:val="00DA2C67"/>
    <w:rsid w:val="00DA2CA8"/>
    <w:rsid w:val="00DA6A98"/>
    <w:rsid w:val="00DB0E67"/>
    <w:rsid w:val="00DB1CB3"/>
    <w:rsid w:val="00DB2280"/>
    <w:rsid w:val="00DB41DE"/>
    <w:rsid w:val="00DB753E"/>
    <w:rsid w:val="00DC0DFA"/>
    <w:rsid w:val="00DC1229"/>
    <w:rsid w:val="00DD0532"/>
    <w:rsid w:val="00DD2CC8"/>
    <w:rsid w:val="00DD657F"/>
    <w:rsid w:val="00DD74D4"/>
    <w:rsid w:val="00DD7718"/>
    <w:rsid w:val="00DE0AC2"/>
    <w:rsid w:val="00DE28DD"/>
    <w:rsid w:val="00DE2DF3"/>
    <w:rsid w:val="00DF0054"/>
    <w:rsid w:val="00DF29E9"/>
    <w:rsid w:val="00DF328C"/>
    <w:rsid w:val="00DF66EC"/>
    <w:rsid w:val="00E0029A"/>
    <w:rsid w:val="00E00F6D"/>
    <w:rsid w:val="00E01E3C"/>
    <w:rsid w:val="00E02C8D"/>
    <w:rsid w:val="00E051C1"/>
    <w:rsid w:val="00E13D26"/>
    <w:rsid w:val="00E14D17"/>
    <w:rsid w:val="00E21FA4"/>
    <w:rsid w:val="00E251FF"/>
    <w:rsid w:val="00E25ECD"/>
    <w:rsid w:val="00E30621"/>
    <w:rsid w:val="00E30EDB"/>
    <w:rsid w:val="00E31B8A"/>
    <w:rsid w:val="00E32154"/>
    <w:rsid w:val="00E34D63"/>
    <w:rsid w:val="00E34DD2"/>
    <w:rsid w:val="00E367CE"/>
    <w:rsid w:val="00E36E88"/>
    <w:rsid w:val="00E405B4"/>
    <w:rsid w:val="00E545ED"/>
    <w:rsid w:val="00E54FB4"/>
    <w:rsid w:val="00E56FC3"/>
    <w:rsid w:val="00E64933"/>
    <w:rsid w:val="00E64AB7"/>
    <w:rsid w:val="00E679D3"/>
    <w:rsid w:val="00E7058C"/>
    <w:rsid w:val="00E80A3E"/>
    <w:rsid w:val="00E810A1"/>
    <w:rsid w:val="00E8576D"/>
    <w:rsid w:val="00E868A0"/>
    <w:rsid w:val="00E90D83"/>
    <w:rsid w:val="00E91CE4"/>
    <w:rsid w:val="00E91F0A"/>
    <w:rsid w:val="00E92630"/>
    <w:rsid w:val="00E93D15"/>
    <w:rsid w:val="00E946D7"/>
    <w:rsid w:val="00E95705"/>
    <w:rsid w:val="00EA0817"/>
    <w:rsid w:val="00EA0D3C"/>
    <w:rsid w:val="00EA1FCA"/>
    <w:rsid w:val="00EA3AAD"/>
    <w:rsid w:val="00EA4C57"/>
    <w:rsid w:val="00EB37CF"/>
    <w:rsid w:val="00EB414E"/>
    <w:rsid w:val="00EB4E66"/>
    <w:rsid w:val="00EB4F5F"/>
    <w:rsid w:val="00EB5B84"/>
    <w:rsid w:val="00EB654A"/>
    <w:rsid w:val="00EB718D"/>
    <w:rsid w:val="00EB744A"/>
    <w:rsid w:val="00EC00E7"/>
    <w:rsid w:val="00EC0AC8"/>
    <w:rsid w:val="00EC146F"/>
    <w:rsid w:val="00EC239C"/>
    <w:rsid w:val="00EC4BC1"/>
    <w:rsid w:val="00ED17C0"/>
    <w:rsid w:val="00ED35B6"/>
    <w:rsid w:val="00ED7B84"/>
    <w:rsid w:val="00ED7F27"/>
    <w:rsid w:val="00EE12EB"/>
    <w:rsid w:val="00EE4A88"/>
    <w:rsid w:val="00EE65A2"/>
    <w:rsid w:val="00EF09FA"/>
    <w:rsid w:val="00EF0B58"/>
    <w:rsid w:val="00F01E57"/>
    <w:rsid w:val="00F125B0"/>
    <w:rsid w:val="00F12F50"/>
    <w:rsid w:val="00F13D61"/>
    <w:rsid w:val="00F16849"/>
    <w:rsid w:val="00F224FD"/>
    <w:rsid w:val="00F229D3"/>
    <w:rsid w:val="00F267D2"/>
    <w:rsid w:val="00F30F7C"/>
    <w:rsid w:val="00F31C40"/>
    <w:rsid w:val="00F36BD8"/>
    <w:rsid w:val="00F3797D"/>
    <w:rsid w:val="00F404A5"/>
    <w:rsid w:val="00F41F54"/>
    <w:rsid w:val="00F42894"/>
    <w:rsid w:val="00F43177"/>
    <w:rsid w:val="00F4490C"/>
    <w:rsid w:val="00F60899"/>
    <w:rsid w:val="00F608F0"/>
    <w:rsid w:val="00F61942"/>
    <w:rsid w:val="00F64926"/>
    <w:rsid w:val="00F65B7C"/>
    <w:rsid w:val="00F67074"/>
    <w:rsid w:val="00F7177B"/>
    <w:rsid w:val="00F744CF"/>
    <w:rsid w:val="00F7476C"/>
    <w:rsid w:val="00F7698E"/>
    <w:rsid w:val="00F82562"/>
    <w:rsid w:val="00F83D9A"/>
    <w:rsid w:val="00F851B0"/>
    <w:rsid w:val="00F875A9"/>
    <w:rsid w:val="00F923ED"/>
    <w:rsid w:val="00F950D8"/>
    <w:rsid w:val="00F95FD3"/>
    <w:rsid w:val="00F97B72"/>
    <w:rsid w:val="00FA23AD"/>
    <w:rsid w:val="00FB249B"/>
    <w:rsid w:val="00FB38B1"/>
    <w:rsid w:val="00FC2B34"/>
    <w:rsid w:val="00FC36BD"/>
    <w:rsid w:val="00FC4D9E"/>
    <w:rsid w:val="00FD1DF2"/>
    <w:rsid w:val="00FD2625"/>
    <w:rsid w:val="00FD26D4"/>
    <w:rsid w:val="00FD2D6D"/>
    <w:rsid w:val="00FD41DF"/>
    <w:rsid w:val="00FD67FA"/>
    <w:rsid w:val="00FE1DA3"/>
    <w:rsid w:val="00FE59E6"/>
    <w:rsid w:val="00FE6F01"/>
    <w:rsid w:val="00FF2098"/>
    <w:rsid w:val="00FF41C1"/>
    <w:rsid w:val="00FF4843"/>
    <w:rsid w:val="00FF5210"/>
    <w:rsid w:val="00FF7D4E"/>
    <w:rsid w:val="00FF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4F626"/>
  <w15:chartTrackingRefBased/>
  <w15:docId w15:val="{620668B9-2007-41F2-8A39-DDEC10AD6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118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8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8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8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8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8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8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2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0B8951-4A6F-4A07-B685-ACFBC53F4F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45</Words>
  <Characters>539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MMYT</Company>
  <LinksUpToDate>false</LinksUpToDate>
  <CharactersWithSpaces>6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Deepmala (CIMMYT)</dc:creator>
  <cp:keywords/>
  <dc:description/>
  <cp:lastModifiedBy>SEHGAL, Deepmala (CIMMYT)</cp:lastModifiedBy>
  <cp:revision>6</cp:revision>
  <dcterms:created xsi:type="dcterms:W3CDTF">2020-09-17T20:36:00Z</dcterms:created>
  <dcterms:modified xsi:type="dcterms:W3CDTF">2020-09-21T15:30:00Z</dcterms:modified>
</cp:coreProperties>
</file>